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E43BD" w14:textId="77777777" w:rsidR="002F07A0" w:rsidRPr="00095763" w:rsidRDefault="002F07A0" w:rsidP="002F07A0">
      <w:pPr>
        <w:jc w:val="center"/>
        <w:rPr>
          <w:rFonts w:ascii="Arial" w:hAnsi="Arial" w:cs="Arial"/>
          <w:sz w:val="36"/>
          <w:szCs w:val="36"/>
        </w:rPr>
      </w:pPr>
      <w:r w:rsidRPr="00095763">
        <w:rPr>
          <w:rFonts w:ascii="Arial" w:hAnsi="Arial" w:cs="Arial"/>
          <w:sz w:val="36"/>
          <w:szCs w:val="36"/>
        </w:rPr>
        <w:t>Supplementary Materials for</w:t>
      </w:r>
    </w:p>
    <w:p w14:paraId="21106EFB" w14:textId="6686AB4E" w:rsidR="00E853CB" w:rsidRPr="00095763" w:rsidRDefault="005123A2" w:rsidP="005123A2">
      <w:pPr>
        <w:jc w:val="center"/>
        <w:rPr>
          <w:rFonts w:ascii="Arial" w:hAnsi="Arial" w:cs="Arial"/>
          <w:b/>
          <w:sz w:val="28"/>
          <w:szCs w:val="24"/>
        </w:rPr>
      </w:pPr>
      <w:r w:rsidRPr="00095763">
        <w:rPr>
          <w:rFonts w:ascii="Arial" w:hAnsi="Arial" w:cs="Arial"/>
          <w:b/>
          <w:sz w:val="28"/>
          <w:szCs w:val="24"/>
        </w:rPr>
        <w:t>COVID-19-activated SREBP2 disturbs cholesterol biosynthesis and leads to cytokine storm</w:t>
      </w:r>
    </w:p>
    <w:p w14:paraId="531964CE" w14:textId="77777777" w:rsidR="005123A2" w:rsidRPr="00095763" w:rsidRDefault="005123A2" w:rsidP="005123A2">
      <w:pPr>
        <w:jc w:val="center"/>
        <w:rPr>
          <w:rFonts w:ascii="Arial" w:hAnsi="Arial" w:cs="Arial"/>
          <w:b/>
          <w:sz w:val="28"/>
          <w:szCs w:val="24"/>
        </w:rPr>
      </w:pPr>
    </w:p>
    <w:p w14:paraId="7B83200D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</w:rPr>
      </w:pPr>
      <w:r w:rsidRPr="00B0212A">
        <w:rPr>
          <w:rFonts w:ascii="Arial" w:hAnsi="Arial" w:cs="Arial"/>
        </w:rPr>
        <w:t>Wonhwa Lee1,*, June Hong Ahn2,*, Hee Ho Park3,*, Hong Nam Kim4,5,*, Hyelim Kim6, Youngbum Yoo1, Hyosoo Shin1,6, Kyung Soo Hong7, Jong Geol Jang7, Chun Gwon Park7, 8, Eun Young Choi2, #, Jong-Sup Bae9, #, Young-Kyo Seo1, #</w:t>
      </w:r>
    </w:p>
    <w:p w14:paraId="7071952C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</w:rPr>
      </w:pPr>
    </w:p>
    <w:p w14:paraId="50749BF7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1</w:t>
      </w:r>
      <w:r w:rsidRPr="00B0212A">
        <w:rPr>
          <w:rFonts w:ascii="Arial" w:hAnsi="Arial" w:cs="Arial"/>
          <w:sz w:val="18"/>
          <w:szCs w:val="18"/>
        </w:rPr>
        <w:t>Aging Research Center, Korea Research Institute of Bioscience and Biotechnology, Daejeon 34141 Republic of Korea</w:t>
      </w:r>
    </w:p>
    <w:p w14:paraId="24902AA0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2</w:t>
      </w:r>
      <w:r w:rsidRPr="00B0212A">
        <w:rPr>
          <w:rFonts w:ascii="Arial" w:hAnsi="Arial" w:cs="Arial"/>
          <w:sz w:val="18"/>
          <w:szCs w:val="18"/>
        </w:rPr>
        <w:t>Division of Pulmonology and Allergy, Department of Internal Medicine, College of Medicine, Yeungnam University and Regional Center for Respiratory Diseases, Yeungnam University Medical Center, Daegu 42415 Republic of Korea</w:t>
      </w:r>
    </w:p>
    <w:p w14:paraId="49BFF213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3</w:t>
      </w:r>
      <w:r w:rsidRPr="00B0212A">
        <w:rPr>
          <w:rFonts w:ascii="Arial" w:hAnsi="Arial" w:cs="Arial"/>
          <w:sz w:val="18"/>
          <w:szCs w:val="18"/>
        </w:rPr>
        <w:t>Department of Biotechnology and Bioengineering, Kangwon National University, Chuncheon, Gangwon-do 24341, Republic of Korea</w:t>
      </w:r>
    </w:p>
    <w:p w14:paraId="63B69459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4</w:t>
      </w:r>
      <w:r w:rsidRPr="00B0212A">
        <w:rPr>
          <w:rFonts w:ascii="Arial" w:hAnsi="Arial" w:cs="Arial"/>
          <w:sz w:val="18"/>
          <w:szCs w:val="18"/>
        </w:rPr>
        <w:t>Center for BioMicrosystems, Brain Science Institute, Korea Institute of Science and Technology (KIST), Seoul 02792, Republic of Korea</w:t>
      </w:r>
      <w:bookmarkStart w:id="0" w:name="_GoBack"/>
      <w:bookmarkEnd w:id="0"/>
    </w:p>
    <w:p w14:paraId="6E66052D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5</w:t>
      </w:r>
      <w:r w:rsidRPr="00B0212A">
        <w:rPr>
          <w:rFonts w:ascii="Arial" w:hAnsi="Arial" w:cs="Arial"/>
          <w:sz w:val="18"/>
          <w:szCs w:val="18"/>
        </w:rPr>
        <w:t>Division of Bio-Medical Science and Technology, KIST School, Korea University of Science and Technology, Seoul 02792, Republic of Korea</w:t>
      </w:r>
    </w:p>
    <w:p w14:paraId="5AE1904C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6</w:t>
      </w:r>
      <w:r w:rsidRPr="00B0212A">
        <w:rPr>
          <w:rFonts w:ascii="Arial" w:hAnsi="Arial" w:cs="Arial"/>
          <w:sz w:val="18"/>
          <w:szCs w:val="18"/>
        </w:rPr>
        <w:t>College of Pharmacy, Chungnam National University, Daejeon 34134, Republic of Korea</w:t>
      </w:r>
    </w:p>
    <w:p w14:paraId="1A69A4AE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7</w:t>
      </w:r>
      <w:r w:rsidRPr="00B0212A">
        <w:rPr>
          <w:rFonts w:ascii="Arial" w:hAnsi="Arial" w:cs="Arial"/>
          <w:sz w:val="18"/>
          <w:szCs w:val="18"/>
        </w:rPr>
        <w:t>Department of Biomedical Engineering, SKKU Institute for Convergence, Sungkyunkwan University (SKKU), Suwon, Republic of Korea</w:t>
      </w:r>
    </w:p>
    <w:p w14:paraId="61DF5E5B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8</w:t>
      </w:r>
      <w:r w:rsidRPr="00B0212A">
        <w:rPr>
          <w:rFonts w:ascii="Arial" w:hAnsi="Arial" w:cs="Arial"/>
          <w:sz w:val="18"/>
          <w:szCs w:val="18"/>
        </w:rPr>
        <w:t>Biomedical Institute for Convergence at SKKU (BICS), Sungkyunkwan University, 2066 Seobu-ro, Jangan-gu, Suwon 16419, Republic of Korea</w:t>
      </w:r>
    </w:p>
    <w:p w14:paraId="5133BD46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  <w:sz w:val="18"/>
          <w:szCs w:val="18"/>
        </w:rPr>
      </w:pPr>
      <w:r w:rsidRPr="00B0212A">
        <w:rPr>
          <w:rFonts w:ascii="Arial" w:hAnsi="Arial" w:cs="Arial"/>
          <w:sz w:val="18"/>
          <w:szCs w:val="18"/>
          <w:vertAlign w:val="superscript"/>
        </w:rPr>
        <w:t>9</w:t>
      </w:r>
      <w:r w:rsidRPr="00B0212A">
        <w:rPr>
          <w:rFonts w:ascii="Arial" w:hAnsi="Arial" w:cs="Arial"/>
          <w:sz w:val="18"/>
          <w:szCs w:val="18"/>
        </w:rPr>
        <w:t>College of Pharmacy, CMRI, Research Institute of Pharmaceutical Sciences, BK21 Plus KNU Multi-Omics based Creative Drug Research Team, Kyungpook National University, Daegu 41566, Republic of Korea</w:t>
      </w:r>
    </w:p>
    <w:p w14:paraId="48F0F5B4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</w:rPr>
      </w:pPr>
    </w:p>
    <w:p w14:paraId="5F0EDAF9" w14:textId="77777777" w:rsidR="00B0212A" w:rsidRPr="00B0212A" w:rsidRDefault="00B0212A" w:rsidP="00B0212A">
      <w:pPr>
        <w:widowControl/>
        <w:wordWrap/>
        <w:autoSpaceDE/>
        <w:autoSpaceDN/>
        <w:rPr>
          <w:rFonts w:ascii="Arial" w:hAnsi="Arial" w:cs="Arial"/>
        </w:rPr>
      </w:pPr>
      <w:r w:rsidRPr="00B0212A">
        <w:rPr>
          <w:rFonts w:ascii="Arial" w:hAnsi="Arial" w:cs="Arial"/>
        </w:rPr>
        <w:t>*These authors contributed equally: Wonhwa Lee, June Hong Ahn, Hee Ho Park, Hong Nam Kim</w:t>
      </w:r>
    </w:p>
    <w:p w14:paraId="3C6AB2DD" w14:textId="57F36177" w:rsidR="00285D3D" w:rsidRPr="00095763" w:rsidRDefault="00B0212A" w:rsidP="00B0212A">
      <w:pPr>
        <w:widowControl/>
        <w:wordWrap/>
        <w:autoSpaceDE/>
        <w:autoSpaceDN/>
        <w:rPr>
          <w:rFonts w:ascii="Arial" w:hAnsi="Arial" w:cs="Arial"/>
        </w:rPr>
      </w:pPr>
      <w:r w:rsidRPr="00B0212A">
        <w:rPr>
          <w:rFonts w:ascii="Arial" w:hAnsi="Arial" w:cs="Arial"/>
        </w:rPr>
        <w:t>#Co-corresponding author: E. Y. Choi(letact@yu.ac.kr), J.-S. Bae (baejs@knu.ac.kr), and Y.K. Seo (ykseo@kribb.re.kr)</w:t>
      </w:r>
    </w:p>
    <w:p w14:paraId="53A15032" w14:textId="77777777" w:rsidR="00285D3D" w:rsidRPr="00095763" w:rsidRDefault="00285D3D" w:rsidP="00285D3D">
      <w:pPr>
        <w:widowControl/>
        <w:wordWrap/>
        <w:autoSpaceDE/>
        <w:autoSpaceDN/>
        <w:rPr>
          <w:rFonts w:ascii="Arial" w:hAnsi="Arial" w:cs="Arial"/>
        </w:rPr>
      </w:pPr>
    </w:p>
    <w:p w14:paraId="69A052EF" w14:textId="5B07C1C4" w:rsidR="002F07A0" w:rsidRPr="00095763" w:rsidRDefault="002F07A0" w:rsidP="00285D3D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095763">
        <w:rPr>
          <w:rFonts w:ascii="Arial" w:hAnsi="Arial" w:cs="Arial"/>
          <w:b/>
          <w:sz w:val="24"/>
          <w:szCs w:val="24"/>
        </w:rPr>
        <w:t>This PDF file includes:</w:t>
      </w:r>
    </w:p>
    <w:p w14:paraId="32546312" w14:textId="77777777" w:rsidR="002F07A0" w:rsidRPr="00095763" w:rsidRDefault="002F07A0" w:rsidP="002F07A0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Materials and Methods</w:t>
      </w:r>
    </w:p>
    <w:p w14:paraId="5E07DB98" w14:textId="54931828" w:rsidR="006A1B3A" w:rsidRPr="00095763" w:rsidRDefault="002F07A0" w:rsidP="002F07A0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Figures. S1 to S8</w:t>
      </w:r>
    </w:p>
    <w:p w14:paraId="70AA0FE1" w14:textId="77777777" w:rsidR="002F07A0" w:rsidRPr="00095763" w:rsidRDefault="002F07A0" w:rsidP="002F07A0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 w:hint="eastAsia"/>
          <w:sz w:val="24"/>
          <w:szCs w:val="24"/>
        </w:rPr>
        <w:t>Table S1 to S2</w:t>
      </w:r>
    </w:p>
    <w:p w14:paraId="5E258D0E" w14:textId="77777777" w:rsidR="002F07A0" w:rsidRPr="00095763" w:rsidRDefault="002F07A0" w:rsidP="002F07A0">
      <w:pPr>
        <w:rPr>
          <w:rFonts w:ascii="Arial" w:hAnsi="Arial" w:cs="Arial"/>
          <w:sz w:val="24"/>
          <w:szCs w:val="24"/>
        </w:rPr>
      </w:pPr>
    </w:p>
    <w:p w14:paraId="67FA772E" w14:textId="3DFD5430" w:rsidR="002F07A0" w:rsidRPr="00095763" w:rsidRDefault="002F07A0">
      <w:pPr>
        <w:rPr>
          <w:rFonts w:ascii="Arial" w:hAnsi="Arial" w:cs="Arial"/>
          <w:b/>
          <w:sz w:val="24"/>
          <w:szCs w:val="24"/>
        </w:rPr>
      </w:pPr>
      <w:r w:rsidRPr="00095763">
        <w:rPr>
          <w:rFonts w:ascii="Arial" w:hAnsi="Arial" w:cs="Arial"/>
          <w:b/>
          <w:sz w:val="24"/>
          <w:szCs w:val="24"/>
        </w:rPr>
        <w:lastRenderedPageBreak/>
        <w:t>Other Supplementary Materials for this manuscript include the following:</w:t>
      </w:r>
    </w:p>
    <w:p w14:paraId="36E5D744" w14:textId="77777777" w:rsidR="00285D3D" w:rsidRPr="00095763" w:rsidRDefault="00285D3D" w:rsidP="00285D3D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Materials and Methods</w:t>
      </w:r>
    </w:p>
    <w:p w14:paraId="66D949E0" w14:textId="47C21103" w:rsidR="002F07A0" w:rsidRPr="00095763" w:rsidRDefault="002F07A0" w:rsidP="002F07A0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Figures S1 to S8</w:t>
      </w:r>
    </w:p>
    <w:p w14:paraId="075BB944" w14:textId="1DDE7D69" w:rsidR="002F07A0" w:rsidRPr="00095763" w:rsidRDefault="002F07A0" w:rsidP="002F07A0">
      <w:pPr>
        <w:ind w:firstLine="800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 w:hint="eastAsia"/>
          <w:sz w:val="24"/>
          <w:szCs w:val="24"/>
        </w:rPr>
        <w:t>Table</w:t>
      </w:r>
      <w:r w:rsidR="00285D3D" w:rsidRPr="00095763">
        <w:rPr>
          <w:rFonts w:ascii="Arial" w:hAnsi="Arial" w:cs="Arial"/>
          <w:sz w:val="24"/>
          <w:szCs w:val="24"/>
        </w:rPr>
        <w:t>s</w:t>
      </w:r>
      <w:r w:rsidRPr="00095763">
        <w:rPr>
          <w:rFonts w:ascii="Arial" w:hAnsi="Arial" w:cs="Arial" w:hint="eastAsia"/>
          <w:sz w:val="24"/>
          <w:szCs w:val="24"/>
        </w:rPr>
        <w:t xml:space="preserve"> S1 to S2</w:t>
      </w:r>
      <w:r w:rsidRPr="00095763">
        <w:rPr>
          <w:rFonts w:ascii="Arial" w:hAnsi="Arial" w:cs="Arial"/>
          <w:b/>
          <w:sz w:val="24"/>
          <w:szCs w:val="24"/>
        </w:rPr>
        <w:br w:type="page"/>
      </w:r>
    </w:p>
    <w:p w14:paraId="4AF33EB2" w14:textId="42A1D1FD" w:rsidR="009222AB" w:rsidRPr="00095763" w:rsidRDefault="002F07A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095763">
        <w:rPr>
          <w:rFonts w:ascii="Arial" w:hAnsi="Arial" w:cs="Arial"/>
          <w:b/>
          <w:sz w:val="24"/>
          <w:szCs w:val="24"/>
        </w:rPr>
        <w:lastRenderedPageBreak/>
        <w:t>Materials and Methods</w:t>
      </w:r>
    </w:p>
    <w:p w14:paraId="5501B5C5" w14:textId="77777777" w:rsidR="002F07A0" w:rsidRPr="00095763" w:rsidRDefault="002F07A0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30DF5262" w14:textId="32C1F934" w:rsidR="002F07A0" w:rsidRPr="00095763" w:rsidRDefault="002F07A0" w:rsidP="002F07A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b/>
          <w:sz w:val="24"/>
          <w:szCs w:val="24"/>
        </w:rPr>
        <w:t>SREBP2 activation by recombinant SARS-CoV-2 Spike proteins in HUVECs</w:t>
      </w:r>
      <w:r w:rsidRPr="00095763">
        <w:rPr>
          <w:rFonts w:ascii="Arial" w:hAnsi="Arial" w:cs="Arial"/>
          <w:sz w:val="24"/>
          <w:szCs w:val="24"/>
        </w:rPr>
        <w:t xml:space="preserve"> Recombinant SARS-CoV-2 Spike RBD His-tag Protein (10534-CV-100, R&amp;D systems, Minneapolis, MN) were diluted in DMEM Medium to treat in vitro HUVECs cultures (2×10</w:t>
      </w:r>
      <w:r w:rsidRPr="00095763">
        <w:rPr>
          <w:rFonts w:ascii="Arial" w:hAnsi="Arial" w:cs="Arial"/>
          <w:sz w:val="24"/>
          <w:szCs w:val="24"/>
          <w:vertAlign w:val="superscript"/>
        </w:rPr>
        <w:t>5</w:t>
      </w:r>
      <w:r w:rsidRPr="00095763">
        <w:rPr>
          <w:rFonts w:ascii="Arial" w:hAnsi="Arial" w:cs="Arial"/>
          <w:sz w:val="24"/>
          <w:szCs w:val="24"/>
        </w:rPr>
        <w:t xml:space="preserve"> cells/flask). To simulate a virus–cell interaction, cultures were washed twice in DMEM, treated with various doses of S protein, (25 or 50 nM) in DMEM per 25cm</w:t>
      </w:r>
      <w:r w:rsidRPr="00095763">
        <w:rPr>
          <w:rFonts w:ascii="Arial" w:hAnsi="Arial" w:cs="Arial"/>
          <w:sz w:val="24"/>
          <w:szCs w:val="24"/>
          <w:vertAlign w:val="superscript"/>
        </w:rPr>
        <w:t>2</w:t>
      </w:r>
      <w:r w:rsidRPr="00095763">
        <w:rPr>
          <w:rFonts w:ascii="Arial" w:hAnsi="Arial" w:cs="Arial"/>
          <w:sz w:val="24"/>
          <w:szCs w:val="24"/>
        </w:rPr>
        <w:t xml:space="preserve">/flask at 37 </w:t>
      </w:r>
      <w:r w:rsidRPr="00095763">
        <w:rPr>
          <w:rFonts w:ascii="Malgun Gothic" w:eastAsia="Malgun Gothic" w:hAnsi="Malgun Gothic" w:cs="Arial" w:hint="eastAsia"/>
          <w:sz w:val="24"/>
          <w:szCs w:val="24"/>
        </w:rPr>
        <w:t>°</w:t>
      </w:r>
      <w:r w:rsidRPr="00095763">
        <w:rPr>
          <w:rFonts w:ascii="Arial" w:hAnsi="Arial" w:cs="Arial"/>
          <w:sz w:val="24"/>
          <w:szCs w:val="24"/>
        </w:rPr>
        <w:t>C. After 24 h, nuclear cell fractions were assayed for active SREBP2 transcription factor. All RNA-seq data were mapped using the Tophat package</w:t>
      </w:r>
      <w:r w:rsidR="00BD4389">
        <w:rPr>
          <w:rFonts w:ascii="Arial" w:hAnsi="Arial" w:cs="Arial"/>
          <w:sz w:val="24"/>
          <w:szCs w:val="24"/>
        </w:rPr>
        <w:t>.</w:t>
      </w:r>
    </w:p>
    <w:p w14:paraId="491C45EF" w14:textId="77777777" w:rsidR="002F07A0" w:rsidRPr="00095763" w:rsidRDefault="002F07A0" w:rsidP="002F07A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14:paraId="1BDA78D3" w14:textId="2E84298E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>Inflammatory cytokines IL-1</w:t>
      </w:r>
      <w:r w:rsidR="0069187B" w:rsidRPr="0069187B">
        <w:rPr>
          <w:rFonts w:ascii="Symbol" w:hAnsi="Symbol" w:cs="Times New Roman"/>
          <w:b/>
          <w:bCs/>
          <w:sz w:val="24"/>
        </w:rPr>
        <w:t></w:t>
      </w:r>
      <w:r w:rsidRPr="00095763">
        <w:rPr>
          <w:rFonts w:ascii="Arial" w:hAnsi="Arial" w:cs="Arial"/>
          <w:b/>
          <w:bCs/>
          <w:sz w:val="24"/>
        </w:rPr>
        <w:t>, and TNF-</w:t>
      </w:r>
      <w:r w:rsidR="0069187B" w:rsidRPr="0069187B">
        <w:rPr>
          <w:rFonts w:ascii="Symbol" w:hAnsi="Symbol" w:cs="Arial"/>
          <w:b/>
          <w:bCs/>
          <w:sz w:val="24"/>
        </w:rPr>
        <w:t></w:t>
      </w:r>
      <w:r w:rsidRPr="00095763">
        <w:rPr>
          <w:rFonts w:ascii="Arial" w:hAnsi="Arial" w:cs="Arial"/>
          <w:b/>
          <w:bCs/>
          <w:sz w:val="24"/>
        </w:rPr>
        <w:t xml:space="preserve"> ELISAs </w:t>
      </w:r>
    </w:p>
    <w:p w14:paraId="275A01CF" w14:textId="411AC5C3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>Serum levels of inflammatory cytokines IL-1</w:t>
      </w:r>
      <w:r w:rsidR="0069187B" w:rsidRPr="0069187B">
        <w:rPr>
          <w:rFonts w:ascii="Symbol" w:hAnsi="Symbol" w:cs="Times New Roman"/>
          <w:bCs/>
          <w:sz w:val="24"/>
        </w:rPr>
        <w:t></w:t>
      </w:r>
      <w:r w:rsidRPr="00095763">
        <w:rPr>
          <w:rFonts w:ascii="Arial" w:hAnsi="Arial" w:cs="Arial"/>
          <w:sz w:val="24"/>
        </w:rPr>
        <w:t>, and TNF-</w:t>
      </w:r>
      <w:r w:rsidR="0069187B" w:rsidRPr="0069187B">
        <w:rPr>
          <w:rFonts w:ascii="Symbol" w:eastAsia="DengXian" w:hAnsi="Symbol" w:cs="Arial"/>
          <w:sz w:val="24"/>
          <w:lang w:eastAsia="zh-CN"/>
        </w:rPr>
        <w:t></w:t>
      </w:r>
      <w:r w:rsidRPr="00095763">
        <w:rPr>
          <w:rFonts w:ascii="Arial" w:hAnsi="Arial" w:cs="Arial"/>
          <w:sz w:val="24"/>
        </w:rPr>
        <w:t xml:space="preserve"> were determined in SARS-CoV-2-infected patients using human ELISA kits (Quantikine ELISA, R&amp;D Systems, Minneapolis, MN, USA) according to the manufacturer’s instructions. The results were expressed as pg/mL.</w:t>
      </w:r>
    </w:p>
    <w:p w14:paraId="43041CCB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</w:p>
    <w:p w14:paraId="0FD1733D" w14:textId="77777777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>WST-1 cell proliferation assay</w:t>
      </w:r>
    </w:p>
    <w:p w14:paraId="713E9651" w14:textId="1706C1C2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 xml:space="preserve">10 </w:t>
      </w:r>
      <w:r w:rsidR="00BD4389" w:rsidRPr="00BD4389">
        <w:rPr>
          <w:rFonts w:ascii="Symbol" w:hAnsi="Symbol" w:cs="Arial"/>
          <w:sz w:val="24"/>
        </w:rPr>
        <w:t></w:t>
      </w:r>
      <w:r w:rsidRPr="00095763">
        <w:rPr>
          <w:rFonts w:ascii="Arial" w:hAnsi="Arial" w:cs="Arial"/>
          <w:sz w:val="24"/>
        </w:rPr>
        <w:t>L per well of WST-1 reagent were added in purified PBMC and incubated at 37 °C with 5% CO</w:t>
      </w:r>
      <w:r w:rsidRPr="00095763">
        <w:rPr>
          <w:rFonts w:ascii="Arial" w:hAnsi="Arial" w:cs="Arial"/>
          <w:sz w:val="24"/>
          <w:vertAlign w:val="subscript"/>
        </w:rPr>
        <w:t>2</w:t>
      </w:r>
      <w:r w:rsidRPr="00095763">
        <w:rPr>
          <w:rFonts w:ascii="Arial" w:hAnsi="Arial" w:cs="Arial"/>
          <w:sz w:val="24"/>
        </w:rPr>
        <w:t>. At indicated time points, measurements of absorbance were taken at 480 nm and 600 nm (background) on Tecan Spark microplate reader.</w:t>
      </w:r>
    </w:p>
    <w:p w14:paraId="0919933F" w14:textId="77777777" w:rsidR="002F07A0" w:rsidRPr="00095763" w:rsidRDefault="002F07A0" w:rsidP="002F07A0">
      <w:pPr>
        <w:spacing w:line="480" w:lineRule="auto"/>
        <w:rPr>
          <w:rFonts w:ascii="Times New Roman" w:hAnsi="Times New Roman" w:cs="Times New Roman"/>
          <w:sz w:val="24"/>
        </w:rPr>
      </w:pPr>
    </w:p>
    <w:p w14:paraId="35328811" w14:textId="77777777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>Real-time PCR</w:t>
      </w:r>
    </w:p>
    <w:p w14:paraId="6E9AC625" w14:textId="2A8CBAFD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 xml:space="preserve">To generate cDNA from </w:t>
      </w:r>
      <w:r w:rsidRPr="00095763">
        <w:rPr>
          <w:rFonts w:ascii="Arial" w:hAnsi="Arial" w:cs="Arial"/>
          <w:color w:val="000000" w:themeColor="text1"/>
          <w:sz w:val="24"/>
        </w:rPr>
        <w:t>PBMCs, SN50/Fatostatin A treated PBMCs, or SN50/Fatostatin A administrated septic mouse lung tissue samples</w:t>
      </w:r>
      <w:r w:rsidRPr="00095763">
        <w:rPr>
          <w:rFonts w:ascii="Arial" w:hAnsi="Arial" w:cs="Arial"/>
          <w:sz w:val="24"/>
        </w:rPr>
        <w:t xml:space="preserve">, 1 </w:t>
      </w:r>
      <w:r w:rsidR="00BD4389" w:rsidRPr="00BD4389">
        <w:rPr>
          <w:rFonts w:ascii="Symbol" w:hAnsi="Symbol" w:cs="Arial"/>
          <w:sz w:val="24"/>
        </w:rPr>
        <w:t></w:t>
      </w:r>
      <w:r w:rsidRPr="00095763">
        <w:rPr>
          <w:rFonts w:ascii="Arial" w:hAnsi="Arial" w:cs="Arial"/>
          <w:sz w:val="24"/>
        </w:rPr>
        <w:t xml:space="preserve">g of total RNA was reverse transcribed with random hexamers using expand reverse transcription polymerase (Roche). Real-time PCR was performed using the LightCycler FastStart DNA Master SYBR Green I from Roche Diagnostics GmbH according to the manufacturer’s protocol. The following LightCycler conditions were used: Initial denaturation at 95°C for 10 min, followed by 45 cycles with denaturation at 95°C for 10 min, annealing at 60°C for 5 min, and elongation at 72°C for 15 min. Quantities of specific mRNA in the sample were measured according to the corresponding gene-specific standard curves. The primer sequences are in the </w:t>
      </w:r>
      <w:r w:rsidRPr="00095763">
        <w:rPr>
          <w:rFonts w:ascii="Arial" w:hAnsi="Arial" w:cs="Arial"/>
          <w:b/>
          <w:sz w:val="24"/>
        </w:rPr>
        <w:t>Supplemental Table 2</w:t>
      </w:r>
      <w:r w:rsidR="00BD4389">
        <w:rPr>
          <w:rFonts w:ascii="Arial" w:hAnsi="Arial" w:cs="Arial"/>
          <w:b/>
          <w:sz w:val="24"/>
        </w:rPr>
        <w:t>.</w:t>
      </w:r>
    </w:p>
    <w:p w14:paraId="42B06EB4" w14:textId="77777777" w:rsidR="002F07A0" w:rsidRPr="00095763" w:rsidRDefault="002F07A0" w:rsidP="002F07A0">
      <w:pPr>
        <w:rPr>
          <w:rFonts w:ascii="Times New Roman" w:hAnsi="Times New Roman" w:cs="Times New Roman"/>
          <w:sz w:val="24"/>
        </w:rPr>
      </w:pPr>
    </w:p>
    <w:p w14:paraId="0593D393" w14:textId="77777777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>Laboratory tests</w:t>
      </w:r>
    </w:p>
    <w:p w14:paraId="13285C43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>CRP and LDH were determined using a Roche/Hitachi Modular DP Chemistry Analyzer.</w:t>
      </w:r>
    </w:p>
    <w:p w14:paraId="0E68301D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</w:p>
    <w:p w14:paraId="4E0A7DBC" w14:textId="77777777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 xml:space="preserve">Western blot  </w:t>
      </w:r>
    </w:p>
    <w:p w14:paraId="03866DCB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 xml:space="preserve">SREBP-2 in LPS-treated HUVECs were detected by immunoblotting. After SDS-PAGE, we performed an immunoblotting assay with each antibody. Anti-SREBP-2 N-term antibody (MABS1988, Millipore), anti-SREBP-2 C-term antibody (ab30682, Abcam), anti-β-actin antibody (sc-47778, Santa Cruz), anti-ABCA1 antibody (sc-53482, Santa </w:t>
      </w:r>
      <w:r w:rsidRPr="00095763">
        <w:rPr>
          <w:rFonts w:ascii="Arial" w:hAnsi="Arial" w:cs="Arial"/>
          <w:sz w:val="24"/>
        </w:rPr>
        <w:lastRenderedPageBreak/>
        <w:t xml:space="preserve">Cruz). </w:t>
      </w:r>
    </w:p>
    <w:p w14:paraId="572EA5B7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</w:p>
    <w:p w14:paraId="33983453" w14:textId="77777777" w:rsidR="002F07A0" w:rsidRPr="00095763" w:rsidRDefault="002F07A0" w:rsidP="002F07A0">
      <w:pPr>
        <w:spacing w:line="480" w:lineRule="auto"/>
        <w:rPr>
          <w:rFonts w:ascii="Arial" w:hAnsi="Arial" w:cs="Arial"/>
          <w:b/>
          <w:bCs/>
          <w:sz w:val="24"/>
        </w:rPr>
      </w:pPr>
      <w:r w:rsidRPr="00095763">
        <w:rPr>
          <w:rFonts w:ascii="Arial" w:hAnsi="Arial" w:cs="Arial"/>
          <w:b/>
          <w:bCs/>
          <w:sz w:val="24"/>
        </w:rPr>
        <w:t>Cholesterol staining by filipin</w:t>
      </w:r>
    </w:p>
    <w:p w14:paraId="711C1BA2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t>HUVEC were seeded in a Nunc Lab-Tek II 8-Chamber Slide and treated with compounds for indicated time points. Cells were fixed with 4% paraformaldehyde for 1 hour at room temperature and then permeabilized with 0.5% Triton X-100 (for protein immunostaining) for 10min prior to blocking in a blocking buffer (3% bovine serum albumin (BSA) in PBS containing 0.1% Tween-20) for 12h. Cells were incubated with Filipin statining dye in the blocking buffer overnight at 4°C. Cells were washed with PBS, mounted with Immu-mount, and were visualized by fluorescence microscopy at a 200× magnification (Leica microsystem, Germany).</w:t>
      </w:r>
    </w:p>
    <w:p w14:paraId="5E5CFAA1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</w:p>
    <w:p w14:paraId="3007D82B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b/>
          <w:bCs/>
          <w:sz w:val="24"/>
          <w:szCs w:val="24"/>
        </w:rPr>
        <w:t>RNA analysis</w:t>
      </w:r>
    </w:p>
    <w:p w14:paraId="69C4F6BC" w14:textId="53B292AF" w:rsidR="002F07A0" w:rsidRPr="00095763" w:rsidRDefault="002F07A0" w:rsidP="00B5242E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RNA from rhControl + LPS treated HUVECs or rhSREBP2 + LPS treated HUVECs was extracted using RNeasy mini-kit (Qiagen Venlo, Netherlands) according to the manufacturer’s protocols. RNA-seq libraries were prepared using the TruSeq RNA Sample Prep kit v2 (Illumina) according to the manufacturer’s protocols. RNA-seq libraries were pair-end sequenced on an Illumina Hi-seq 3000/4000 SBS kit v3 (MACROGEN Inc.)</w:t>
      </w:r>
      <w:r w:rsidR="00BD4389">
        <w:rPr>
          <w:rFonts w:ascii="Arial" w:hAnsi="Arial" w:cs="Arial"/>
          <w:sz w:val="24"/>
          <w:szCs w:val="24"/>
        </w:rPr>
        <w:t>.</w:t>
      </w:r>
      <w:hyperlink w:anchor="_ENREF_1" w:tooltip="Kim, 2013 #27060" w:history="1">
        <w:r w:rsidR="00B5242E" w:rsidRPr="00095763">
          <w:rPr>
            <w:rFonts w:ascii="Arial" w:hAnsi="Arial" w:cs="Arial"/>
            <w:sz w:val="24"/>
            <w:szCs w:val="24"/>
          </w:rPr>
          <w:fldChar w:fldCharType="begin"/>
        </w:r>
        <w:r w:rsidR="00B5242E" w:rsidRPr="00095763">
          <w:rPr>
            <w:rFonts w:ascii="Arial" w:hAnsi="Arial" w:cs="Arial"/>
            <w:sz w:val="24"/>
            <w:szCs w:val="24"/>
          </w:rPr>
          <w:instrText xml:space="preserve"> ADDIN EN.CITE &lt;EndNote&gt;&lt;Cite&gt;&lt;Author&gt;Kim&lt;/Author&gt;&lt;Year&gt;2013&lt;/Year&gt;&lt;RecNum&gt;27060&lt;/RecNum&gt;&lt;DisplayText&gt;&lt;style face="superscript"&gt;1&lt;/style&gt;&lt;/DisplayText&gt;&lt;record&gt;&lt;rec-number&gt;27060&lt;/rec-number&gt;&lt;foreign-keys&gt;&lt;key app="EN" db-id="wvsfpzdea5drx8edev4xe004w9srdedd0pat" timestamp="1597212688"&gt;27060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/periodical&gt;&lt;pages&gt;R36&lt;/pages&gt;&lt;volume&gt;14&lt;/volume&gt;&lt;number&gt;4&lt;/number&gt;&lt;edition&gt;2013/04/27&lt;/edition&gt;&lt;keywords&gt;&lt;keyword&gt;*Gene Duplication&lt;/keyword&gt;&lt;keyword&gt;*Gene Fusion&lt;/keyword&gt;&lt;keyword&gt;Humans&lt;/keyword&gt;&lt;keyword&gt;*Mutagenesis, Insertional&lt;/keyword&gt;&lt;keyword&gt;Sensitivity and Specificity&lt;/keyword&gt;&lt;keyword&gt;Sequence Alignment/*methods&lt;/keyword&gt;&lt;keyword&gt;Sequence Analysis, RNA/methods&lt;/keyword&gt;&lt;keyword&gt;*Software&lt;/keyword&gt;&lt;keyword&gt;Transcriptome&lt;/keyword&gt;&lt;/keywords&gt;&lt;dates&gt;&lt;year&gt;2013&lt;/year&gt;&lt;pub-dates&gt;&lt;date&gt;Apr 25&lt;/date&gt;&lt;/pub-dates&gt;&lt;/dates&gt;&lt;isbn&gt;1474-760X (Electronic)&amp;#xD;1474-7596 (Linking)&lt;/isbn&gt;&lt;accession-num&gt;23618408&lt;/accession-num&gt;&lt;urls&gt;&lt;related-urls&gt;&lt;url&gt;https://www.ncbi.nlm.nih.gov/pubmed/23618408&lt;/url&gt;&lt;/related-urls&gt;&lt;/urls&gt;&lt;custom2&gt;PMC4053844&lt;/custom2&gt;&lt;electronic-resource-num&gt;10.1186/gb-2013-14-4-r36&lt;/electronic-resource-num&gt;&lt;/record&gt;&lt;/Cite&gt;&lt;/EndNote&gt;</w:instrText>
        </w:r>
        <w:r w:rsidR="00B5242E" w:rsidRPr="00095763">
          <w:rPr>
            <w:rFonts w:ascii="Arial" w:hAnsi="Arial" w:cs="Arial"/>
            <w:sz w:val="24"/>
            <w:szCs w:val="24"/>
          </w:rPr>
          <w:fldChar w:fldCharType="separate"/>
        </w:r>
        <w:r w:rsidR="00B5242E" w:rsidRPr="00095763">
          <w:rPr>
            <w:rFonts w:ascii="Arial" w:hAnsi="Arial" w:cs="Arial"/>
            <w:noProof/>
            <w:sz w:val="24"/>
            <w:szCs w:val="24"/>
            <w:vertAlign w:val="superscript"/>
          </w:rPr>
          <w:t>1</w:t>
        </w:r>
        <w:r w:rsidR="00B5242E" w:rsidRPr="00095763">
          <w:rPr>
            <w:rFonts w:ascii="Arial" w:hAnsi="Arial" w:cs="Arial"/>
            <w:sz w:val="24"/>
            <w:szCs w:val="24"/>
          </w:rPr>
          <w:fldChar w:fldCharType="end"/>
        </w:r>
      </w:hyperlink>
      <w:r w:rsidR="00B5242E" w:rsidRPr="00095763">
        <w:rPr>
          <w:rFonts w:ascii="Arial" w:hAnsi="Arial" w:cs="Arial"/>
          <w:sz w:val="24"/>
          <w:szCs w:val="24"/>
        </w:rPr>
        <w:t xml:space="preserve"> </w:t>
      </w:r>
      <w:r w:rsidRPr="00095763">
        <w:rPr>
          <w:rFonts w:ascii="Arial" w:hAnsi="Arial" w:cs="Arial"/>
          <w:sz w:val="24"/>
          <w:szCs w:val="24"/>
        </w:rPr>
        <w:t xml:space="preserve">against Affymetrix Human Gene 2.0 ST arrays (902136). Remaining mRNA was used for qPCR analysis. Fold-change was determined using the R package limma, and P-values were Benjamini-Hochberg (BH) adjusted. The </w:t>
      </w:r>
      <w:r w:rsidRPr="00095763">
        <w:rPr>
          <w:rFonts w:ascii="Arial" w:hAnsi="Arial" w:cs="Arial"/>
          <w:sz w:val="24"/>
          <w:szCs w:val="24"/>
        </w:rPr>
        <w:lastRenderedPageBreak/>
        <w:t>array results are available in the Gene Expression Omnibus (GEO) database of NCBI (Accession code: GSE101126).</w:t>
      </w:r>
    </w:p>
    <w:p w14:paraId="443A7691" w14:textId="77777777" w:rsidR="002F07A0" w:rsidRPr="00095763" w:rsidRDefault="002F07A0" w:rsidP="002F07A0">
      <w:pPr>
        <w:spacing w:line="480" w:lineRule="auto"/>
        <w:rPr>
          <w:rFonts w:ascii="Arial" w:hAnsi="Arial" w:cs="Arial"/>
          <w:sz w:val="24"/>
        </w:rPr>
      </w:pPr>
    </w:p>
    <w:p w14:paraId="11E38493" w14:textId="77777777" w:rsidR="002F07A0" w:rsidRPr="00095763" w:rsidRDefault="002F07A0" w:rsidP="002F07A0">
      <w:pPr>
        <w:pStyle w:val="BodyText"/>
        <w:spacing w:line="480" w:lineRule="auto"/>
        <w:jc w:val="both"/>
        <w:rPr>
          <w:rFonts w:ascii="Arial" w:hAnsi="Arial" w:cs="Arial"/>
          <w:b/>
          <w:color w:val="000000"/>
          <w:szCs w:val="22"/>
        </w:rPr>
      </w:pPr>
      <w:r w:rsidRPr="00095763">
        <w:rPr>
          <w:rFonts w:ascii="Arial" w:hAnsi="Arial" w:cs="Arial"/>
          <w:b/>
          <w:color w:val="000000"/>
          <w:szCs w:val="22"/>
        </w:rPr>
        <w:t>In vitro permeability assay</w:t>
      </w:r>
    </w:p>
    <w:p w14:paraId="39C40AE7" w14:textId="68FAC2BE" w:rsidR="002F07A0" w:rsidRPr="00095763" w:rsidRDefault="002F07A0" w:rsidP="00B5242E">
      <w:pPr>
        <w:widowControl/>
        <w:wordWrap/>
        <w:autoSpaceDE/>
        <w:autoSpaceDN/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095763">
        <w:rPr>
          <w:rFonts w:ascii="Arial" w:hAnsi="Arial" w:cs="Arial"/>
          <w:color w:val="000000"/>
          <w:sz w:val="24"/>
          <w:szCs w:val="24"/>
        </w:rPr>
        <w:t>For spectrophotometric quantification of endothelial cell permeabilities in response to the increasing concentrations of each molecule, the flux of Evans blue-bound albumin across functional cell monolayers was measured using a modified 2-compartment chamber model, as previously described</w:t>
      </w:r>
      <w:r w:rsidR="00BD4389">
        <w:rPr>
          <w:rFonts w:ascii="Arial" w:hAnsi="Arial" w:cs="Arial"/>
          <w:color w:val="000000"/>
          <w:sz w:val="24"/>
          <w:szCs w:val="24"/>
        </w:rPr>
        <w:t>.</w:t>
      </w:r>
      <w:hyperlink w:anchor="_ENREF_2" w:tooltip="Lee, 2015 #1736" w:history="1">
        <w:r w:rsidR="00B5242E" w:rsidRPr="00095763">
          <w:rPr>
            <w:rFonts w:ascii="Arial" w:hAnsi="Arial" w:cs="Arial"/>
            <w:color w:val="000000"/>
            <w:sz w:val="24"/>
            <w:szCs w:val="24"/>
          </w:rPr>
          <w:fldChar w:fldCharType="begin"/>
        </w:r>
        <w:r w:rsidR="00B5242E" w:rsidRPr="00095763">
          <w:rPr>
            <w:rFonts w:ascii="Arial" w:hAnsi="Arial" w:cs="Arial"/>
            <w:color w:val="000000"/>
            <w:sz w:val="24"/>
            <w:szCs w:val="24"/>
          </w:rPr>
          <w:instrText xml:space="preserve"> ADDIN EN.CITE &lt;EndNote&gt;&lt;Cite&gt;&lt;Author&gt;Lee&lt;/Author&gt;&lt;Year&gt;2015&lt;/Year&gt;&lt;RecNum&gt;1736&lt;/RecNum&gt;&lt;DisplayText&gt;&lt;style face="superscript"&gt;2&lt;/style&gt;&lt;/DisplayText&gt;&lt;record&gt;&lt;rec-number&gt;1736&lt;/rec-number&gt;&lt;foreign-keys&gt;&lt;key app="EN" db-id="wvsfpzdea5drx8edev4xe004w9srdedd0pat" timestamp="1448152196"&gt;1736&lt;/key&gt;&lt;/foreign-keys&gt;&lt;ref-type name="Journal Article"&gt;17&lt;/ref-type&gt;&lt;contributors&gt;&lt;authors&gt;&lt;author&gt;Lee, W.&lt;/author&gt;&lt;author&gt;Seo, J.&lt;/author&gt;&lt;author&gt;Kwak, S.&lt;/author&gt;&lt;author&gt;Park, E. J.&lt;/author&gt;&lt;author&gt;Na, D. H.&lt;/author&gt;&lt;author&gt;Kim, S.&lt;/author&gt;&lt;author&gt;Lee, Y. M.&lt;/author&gt;&lt;author&gt;Kim, I. S.&lt;/author&gt;&lt;author&gt;Bae, J. S.&lt;/author&gt;&lt;/authors&gt;&lt;/contributors&gt;&lt;auth-address&gt;College of Pharmacy, Research Institute of Pharmaceutical Sciences, Kyungpook National University, Daegu, 702-701, South Korea.&amp;#xD;Department of Biochemistry and Cell Biology, BK21 Plus KNU Biomedical Convergence Program, CMRI, School of Medicine, Kyungpook National University, Daegu, 700-422, South Korea.&amp;#xD;Biomedical Research Institute, Korea Institute of Science and Technology, Seoul, 136-791, South Korea.&amp;#xD;KU-KIST School, Korea University, Seoul, 136-701, South Korea.&lt;/auth-address&gt;&lt;titles&gt;&lt;title&gt;A Double-Chambered Protein Nanocage Loaded with Thrombin Receptor Agonist Peptide (TRAP) and gamma-Carboxyglutamic Acid of Protein C (PC-Gla) for Sepsis Treatment&lt;/title&gt;&lt;secondary-title&gt;Adv Mater&lt;/secondary-title&gt;&lt;alt-title&gt;Advanced materials&lt;/alt-title&gt;&lt;/titles&gt;&lt;periodical&gt;&lt;full-title&gt;Adv Mater&lt;/full-title&gt;&lt;/periodical&gt;&lt;alt-periodical&gt;&lt;full-title&gt;Advanced Materials&lt;/full-title&gt;&lt;/alt-periodical&gt;&lt;pages&gt;6637-43&lt;/pages&gt;&lt;volume&gt;27&lt;/volume&gt;&lt;number&gt;42&lt;/number&gt;&lt;dates&gt;&lt;year&gt;2015&lt;/year&gt;&lt;pub-dates&gt;&lt;date&gt;Nov&lt;/date&gt;&lt;/pub-dates&gt;&lt;/dates&gt;&lt;isbn&gt;1521-4095 (Electronic)&amp;#xD;0935-9648 (Linking)&lt;/isbn&gt;&lt;accession-num&gt;26414883&lt;/accession-num&gt;&lt;urls&gt;&lt;related-urls&gt;&lt;url&gt;http://www.ncbi.nlm.nih.gov/pubmed/26414883&lt;/url&gt;&lt;/related-urls&gt;&lt;/urls&gt;&lt;electronic-resource-num&gt;10.1002/adma.201503093&lt;/electronic-resource-num&gt;&lt;/record&gt;&lt;/Cite&gt;&lt;/EndNote&gt;</w:instrText>
        </w:r>
        <w:r w:rsidR="00B5242E" w:rsidRPr="00095763">
          <w:rPr>
            <w:rFonts w:ascii="Arial" w:hAnsi="Arial" w:cs="Arial"/>
            <w:color w:val="000000"/>
            <w:sz w:val="24"/>
            <w:szCs w:val="24"/>
          </w:rPr>
          <w:fldChar w:fldCharType="separate"/>
        </w:r>
        <w:r w:rsidR="00B5242E" w:rsidRPr="00095763">
          <w:rPr>
            <w:rFonts w:ascii="Arial" w:hAnsi="Arial" w:cs="Arial"/>
            <w:noProof/>
            <w:color w:val="000000"/>
            <w:sz w:val="24"/>
            <w:szCs w:val="24"/>
            <w:vertAlign w:val="superscript"/>
          </w:rPr>
          <w:t>2</w:t>
        </w:r>
        <w:r w:rsidR="00B5242E" w:rsidRPr="00095763">
          <w:rPr>
            <w:rFonts w:ascii="Arial" w:hAnsi="Arial" w:cs="Arial"/>
            <w:color w:val="000000"/>
            <w:sz w:val="24"/>
            <w:szCs w:val="24"/>
          </w:rPr>
          <w:fldChar w:fldCharType="end"/>
        </w:r>
      </w:hyperlink>
      <w:r w:rsidR="00B5242E" w:rsidRPr="00095763">
        <w:rPr>
          <w:rFonts w:ascii="Arial" w:hAnsi="Arial" w:cs="Arial"/>
          <w:color w:val="000000"/>
        </w:rPr>
        <w:t xml:space="preserve"> </w:t>
      </w:r>
      <w:r w:rsidRPr="00095763">
        <w:rPr>
          <w:rFonts w:ascii="Arial" w:hAnsi="Arial" w:cs="Arial"/>
          <w:color w:val="000000"/>
          <w:sz w:val="24"/>
          <w:szCs w:val="24"/>
        </w:rPr>
        <w:t>HUVECs were plated (5 × 10</w:t>
      </w:r>
      <w:r w:rsidRPr="0009576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095763">
        <w:rPr>
          <w:rFonts w:ascii="Arial" w:hAnsi="Arial" w:cs="Arial"/>
          <w:color w:val="000000"/>
          <w:sz w:val="24"/>
          <w:szCs w:val="24"/>
        </w:rPr>
        <w:t xml:space="preserve">/well) for 3 days in 12-mm diameter Transwells with a pore size of 3 </w:t>
      </w:r>
      <w:r w:rsidRPr="00095763">
        <w:rPr>
          <w:rFonts w:ascii="Arial" w:eastAsia="Arial Unicode MS" w:hAnsi="Arial" w:cs="Arial"/>
          <w:color w:val="000000"/>
          <w:sz w:val="24"/>
          <w:szCs w:val="24"/>
        </w:rPr>
        <w:t>µ</w:t>
      </w:r>
      <w:r w:rsidRPr="00095763">
        <w:rPr>
          <w:rFonts w:ascii="Arial" w:hAnsi="Arial" w:cs="Arial"/>
          <w:color w:val="000000"/>
          <w:sz w:val="24"/>
          <w:szCs w:val="24"/>
        </w:rPr>
        <w:t xml:space="preserve">m. </w:t>
      </w:r>
      <w:r w:rsidRPr="00095763">
        <w:rPr>
          <w:rFonts w:ascii="Arial" w:hAnsi="Arial" w:cs="Arial"/>
          <w:bCs/>
          <w:color w:val="000000"/>
          <w:sz w:val="24"/>
          <w:szCs w:val="24"/>
        </w:rPr>
        <w:t xml:space="preserve">Confluent monolayers of HUVECs, SREBP-2 knockdown by shRNA, or overexpressed HUVECs were exposed to LPS (100 ng/mL) for 6 h before being exposed to SN50, FatostatinA, or PF-429242. </w:t>
      </w:r>
      <w:r w:rsidRPr="00095763">
        <w:rPr>
          <w:rFonts w:ascii="Arial" w:hAnsi="Arial" w:cs="Arial"/>
          <w:color w:val="000000"/>
          <w:sz w:val="24"/>
          <w:szCs w:val="24"/>
        </w:rPr>
        <w:t>Transwell inserts were then washed with TBS (pH 7.4), followed by the addition of Evans blue (0.5 mL; 0.67 mg/mL) diluted in a growth medium containing 4% BSA. Fresh growth medium was then added to the lower chamber and the medium in the upper chamber was replaced with Evans blue/BSA. Ten minutes later, the optical density of the sample in the lower chamber was measured at 650 nm.</w:t>
      </w:r>
      <w:r w:rsidRPr="00095763">
        <w:rPr>
          <w:rFonts w:ascii="Arial" w:hAnsi="Arial" w:cs="Arial"/>
          <w:color w:val="000000"/>
        </w:rPr>
        <w:t xml:space="preserve"> </w:t>
      </w:r>
    </w:p>
    <w:p w14:paraId="30E308AD" w14:textId="0CB264F9" w:rsidR="002F07A0" w:rsidRPr="00095763" w:rsidRDefault="002F07A0" w:rsidP="002F07A0">
      <w:pPr>
        <w:pStyle w:val="BodyText"/>
        <w:spacing w:line="480" w:lineRule="auto"/>
        <w:jc w:val="both"/>
        <w:rPr>
          <w:rFonts w:ascii="Arial" w:hAnsi="Arial" w:cs="Arial"/>
          <w:color w:val="000000"/>
          <w:szCs w:val="22"/>
        </w:rPr>
      </w:pPr>
    </w:p>
    <w:p w14:paraId="1EA80574" w14:textId="77777777" w:rsidR="00B5242E" w:rsidRPr="00095763" w:rsidRDefault="00B5242E" w:rsidP="00B5242E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b/>
          <w:bCs/>
          <w:sz w:val="24"/>
          <w:szCs w:val="24"/>
        </w:rPr>
        <w:t>Animals</w:t>
      </w:r>
    </w:p>
    <w:p w14:paraId="2EE5F993" w14:textId="77777777" w:rsidR="00B5242E" w:rsidRPr="00095763" w:rsidRDefault="00B5242E" w:rsidP="00B5242E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95763">
        <w:rPr>
          <w:rFonts w:ascii="Arial" w:hAnsi="Arial" w:cs="Arial"/>
          <w:bCs/>
          <w:sz w:val="24"/>
          <w:szCs w:val="24"/>
          <w:lang w:eastAsia="ko-KR"/>
        </w:rPr>
        <w:t xml:space="preserve">Animal experiments were carried out in accordance with protocols approved by the Institutional Animal Care and Use Committee (IACUC) of Kyungpook National University (IACUC-No. KNU 2017-102). </w:t>
      </w:r>
      <w:r w:rsidRPr="00095763">
        <w:rPr>
          <w:rFonts w:ascii="Arial" w:hAnsi="Arial" w:cs="Arial"/>
          <w:bCs/>
          <w:sz w:val="24"/>
          <w:szCs w:val="24"/>
        </w:rPr>
        <w:t xml:space="preserve">Six- to seven-week-old C57BL/6 male mice (18–20 g) were obtained from Orient Bio (Seongnam, Korea). Mice were used after a 12-day acclimatization period. Five animals per cage were housed under controlled </w:t>
      </w:r>
      <w:r w:rsidRPr="00095763">
        <w:rPr>
          <w:rFonts w:ascii="Arial" w:hAnsi="Arial" w:cs="Arial"/>
          <w:bCs/>
          <w:sz w:val="24"/>
          <w:szCs w:val="24"/>
        </w:rPr>
        <w:lastRenderedPageBreak/>
        <w:t xml:space="preserve">temperature at 20–25 °C and humidity of 40–45% with a 12:12 h light/dark cycle. Mice were fed a normal rodent pellet diet and supplied with water </w:t>
      </w:r>
      <w:r w:rsidRPr="00095763">
        <w:rPr>
          <w:rFonts w:ascii="Arial" w:hAnsi="Arial" w:cs="Arial"/>
          <w:bCs/>
          <w:i/>
          <w:sz w:val="24"/>
          <w:szCs w:val="24"/>
        </w:rPr>
        <w:t>ad libitum</w:t>
      </w:r>
      <w:r w:rsidRPr="00095763">
        <w:rPr>
          <w:rFonts w:ascii="Arial" w:hAnsi="Arial" w:cs="Arial"/>
          <w:bCs/>
          <w:sz w:val="24"/>
          <w:szCs w:val="24"/>
        </w:rPr>
        <w:t xml:space="preserve">. </w:t>
      </w:r>
    </w:p>
    <w:p w14:paraId="47A44C5A" w14:textId="77777777" w:rsidR="00B5242E" w:rsidRPr="00095763" w:rsidRDefault="00B5242E" w:rsidP="00B5242E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0511EB45" w14:textId="77777777" w:rsidR="00B5242E" w:rsidRPr="00095763" w:rsidRDefault="00B5242E" w:rsidP="00B5242E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b/>
          <w:bCs/>
          <w:sz w:val="24"/>
          <w:szCs w:val="24"/>
        </w:rPr>
        <w:t>Cecal ligation and puncture</w:t>
      </w:r>
    </w:p>
    <w:p w14:paraId="1B7B6FFD" w14:textId="4870B3FA" w:rsidR="00B5242E" w:rsidRPr="00095763" w:rsidRDefault="00B5242E" w:rsidP="00B5242E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95763">
        <w:rPr>
          <w:rFonts w:ascii="Arial" w:hAnsi="Arial" w:cs="Arial"/>
          <w:bCs/>
          <w:sz w:val="24"/>
          <w:szCs w:val="24"/>
        </w:rPr>
        <w:t>The CLP-operated septic mouse model was prepared as previously described</w:t>
      </w:r>
      <w:r w:rsidR="00BD4389">
        <w:rPr>
          <w:rFonts w:ascii="Arial" w:hAnsi="Arial" w:cs="Arial"/>
          <w:bCs/>
          <w:sz w:val="24"/>
          <w:szCs w:val="24"/>
        </w:rPr>
        <w:t>.</w:t>
      </w:r>
      <w:hyperlink w:anchor="_ENREF_3" w:tooltip="Rittirsch, 2009 #27030" w:history="1">
        <w:r w:rsidRPr="00095763">
          <w:rPr>
            <w:rFonts w:ascii="Arial" w:hAnsi="Arial" w:cs="Arial"/>
            <w:bCs/>
            <w:sz w:val="24"/>
            <w:szCs w:val="24"/>
          </w:rPr>
          <w:fldChar w:fldCharType="begin"/>
        </w:r>
        <w:r w:rsidRPr="00095763">
          <w:rPr>
            <w:rFonts w:ascii="Arial" w:hAnsi="Arial" w:cs="Arial"/>
            <w:bCs/>
            <w:sz w:val="24"/>
            <w:szCs w:val="24"/>
          </w:rPr>
          <w:instrText xml:space="preserve"> ADDIN EN.CITE &lt;EndNote&gt;&lt;Cite&gt;&lt;Author&gt;Rittirsch&lt;/Author&gt;&lt;Year&gt;2009&lt;/Year&gt;&lt;RecNum&gt;27030&lt;/RecNum&gt;&lt;DisplayText&gt;&lt;style face="superscript"&gt;3&lt;/style&gt;&lt;/DisplayText&gt;&lt;record&gt;&lt;rec-number&gt;27030&lt;/rec-number&gt;&lt;foreign-keys&gt;&lt;key app="EN" db-id="wvsfpzdea5drx8edev4xe004w9srdedd0pat" timestamp="1596205187"&gt;27030&lt;/key&gt;&lt;/foreign-keys&gt;&lt;ref-type name="Journal Article"&gt;17&lt;/ref-type&gt;&lt;contributors&gt;&lt;authors&gt;&lt;author&gt;Rittirsch, D.&lt;/author&gt;&lt;author&gt;Huber-Lang, M. S.&lt;/author&gt;&lt;author&gt;Flierl, M. A.&lt;/author&gt;&lt;author&gt;Ward, P. A.&lt;/author&gt;&lt;/authors&gt;&lt;/contributors&gt;&lt;auth-address&gt;Department of Pathology, University of Michigan Medical School, 1301 Catherine Road, Ann Arbor, Michigan 48109, USA.&lt;/auth-address&gt;&lt;titles&gt;&lt;title&gt;Immunodesign of experimental sepsis by cecal ligation and puncture&lt;/title&gt;&lt;secondary-title&gt;Nat Protoc&lt;/secondary-title&gt;&lt;/titles&gt;&lt;periodical&gt;&lt;full-title&gt;Nat Protoc&lt;/full-title&gt;&lt;/periodical&gt;&lt;pages&gt;31-6&lt;/pages&gt;&lt;volume&gt;4&lt;/volume&gt;&lt;number&gt;1&lt;/number&gt;&lt;edition&gt;2009/01/10&lt;/edition&gt;&lt;keywords&gt;&lt;keyword&gt;Animals&lt;/keyword&gt;&lt;keyword&gt;Cecum/*surgery&lt;/keyword&gt;&lt;keyword&gt;*Disease Models, Animal&lt;/keyword&gt;&lt;keyword&gt;Ligation/methods&lt;/keyword&gt;&lt;keyword&gt;Mice&lt;/keyword&gt;&lt;keyword&gt;Rats&lt;/keyword&gt;&lt;keyword&gt;Sepsis/immunology/*physiopathology/*surgery&lt;/keyword&gt;&lt;/keywords&gt;&lt;dates&gt;&lt;year&gt;2009&lt;/year&gt;&lt;/dates&gt;&lt;isbn&gt;1750-2799 (Electronic)&amp;#xD;1750-2799 (Linking)&lt;/isbn&gt;&lt;accession-num&gt;19131954&lt;/accession-num&gt;&lt;urls&gt;&lt;related-urls&gt;&lt;url&gt;https://www.ncbi.nlm.nih.gov/pubmed/19131954&lt;/url&gt;&lt;/related-urls&gt;&lt;/urls&gt;&lt;custom2&gt;PMC2754226&lt;/custom2&gt;&lt;electronic-resource-num&gt;10.1038/nprot.2008.214&lt;/electronic-resource-num&gt;&lt;/record&gt;&lt;/Cite&gt;&lt;/EndNote&gt;</w:instrText>
        </w:r>
        <w:r w:rsidRPr="00095763">
          <w:rPr>
            <w:rFonts w:ascii="Arial" w:hAnsi="Arial" w:cs="Arial"/>
            <w:bCs/>
            <w:sz w:val="24"/>
            <w:szCs w:val="24"/>
          </w:rPr>
          <w:fldChar w:fldCharType="separate"/>
        </w:r>
        <w:r w:rsidRPr="00095763">
          <w:rPr>
            <w:rFonts w:ascii="Arial" w:hAnsi="Arial" w:cs="Arial"/>
            <w:bCs/>
            <w:noProof/>
            <w:sz w:val="24"/>
            <w:szCs w:val="24"/>
            <w:vertAlign w:val="superscript"/>
          </w:rPr>
          <w:t>3</w:t>
        </w:r>
        <w:r w:rsidRPr="00095763">
          <w:rPr>
            <w:rFonts w:ascii="Arial" w:hAnsi="Arial" w:cs="Arial"/>
            <w:bCs/>
            <w:sz w:val="24"/>
            <w:szCs w:val="24"/>
          </w:rPr>
          <w:fldChar w:fldCharType="end"/>
        </w:r>
      </w:hyperlink>
      <w:r w:rsidRPr="00095763">
        <w:rPr>
          <w:rFonts w:ascii="Arial" w:hAnsi="Arial" w:cs="Arial"/>
          <w:bCs/>
          <w:sz w:val="24"/>
          <w:szCs w:val="24"/>
        </w:rPr>
        <w:t xml:space="preserve"> Briefly, a 2-cm midline incision was made to expose the cecum and adjoining intestine. The cecum was then ligated tightly using a 3.0-silk suture 5.0 mm from the cecal tip, punctured with a 22-gauge needle, and then gently squeezed to extrude feces from the perforation site. The cecum was then returned to the peritoneal cavity, and the laparotomy site was sutured using 4.0-silk. For sham operations, the cecum of animals was surgically exposed, but not ligated or punctured, and then returned to the abdominal cavity.</w:t>
      </w:r>
    </w:p>
    <w:p w14:paraId="32D84DAB" w14:textId="77CA720C" w:rsidR="00B5242E" w:rsidRPr="00095763" w:rsidRDefault="00B5242E" w:rsidP="002F07A0">
      <w:pPr>
        <w:pStyle w:val="BodyText"/>
        <w:spacing w:line="480" w:lineRule="auto"/>
        <w:jc w:val="both"/>
        <w:rPr>
          <w:rFonts w:ascii="Arial" w:hAnsi="Arial" w:cs="Arial"/>
          <w:color w:val="000000"/>
          <w:szCs w:val="22"/>
        </w:rPr>
      </w:pPr>
    </w:p>
    <w:p w14:paraId="24B26EA2" w14:textId="77777777" w:rsidR="00B5242E" w:rsidRPr="00095763" w:rsidRDefault="00B5242E" w:rsidP="002F07A0">
      <w:pPr>
        <w:pStyle w:val="BodyText"/>
        <w:spacing w:line="480" w:lineRule="auto"/>
        <w:jc w:val="both"/>
        <w:rPr>
          <w:rFonts w:ascii="Arial" w:hAnsi="Arial" w:cs="Arial"/>
          <w:color w:val="000000"/>
          <w:szCs w:val="22"/>
        </w:rPr>
      </w:pPr>
    </w:p>
    <w:p w14:paraId="10D0A21A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b/>
          <w:bCs/>
          <w:sz w:val="24"/>
          <w:szCs w:val="24"/>
        </w:rPr>
        <w:t>Hematoxylin &amp; eosin (H&amp;E) staining and histopathological examination</w:t>
      </w:r>
    </w:p>
    <w:p w14:paraId="2EE77D56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95763">
        <w:rPr>
          <w:rFonts w:ascii="Arial" w:hAnsi="Arial" w:cs="Arial"/>
          <w:bCs/>
          <w:sz w:val="24"/>
          <w:szCs w:val="24"/>
        </w:rPr>
        <w:t xml:space="preserve">Male C57BL/6 mice were CLP-operated and then intravenously administered SN50 (dose) or FatoA at 24 h or 48 h after CLP (n = 5). SREBP-2 Knockdown mice were transfected SREBP-2 shRNA complex with PEG-Liposome </w:t>
      </w:r>
      <w:r w:rsidRPr="00095763">
        <w:rPr>
          <w:rFonts w:ascii="Arial" w:hAnsi="Arial" w:cs="Arial"/>
          <w:bCs/>
          <w:i/>
          <w:sz w:val="24"/>
          <w:szCs w:val="24"/>
        </w:rPr>
        <w:t>In Vivo</w:t>
      </w:r>
      <w:r w:rsidRPr="00095763">
        <w:rPr>
          <w:rFonts w:ascii="Arial" w:hAnsi="Arial" w:cs="Arial"/>
          <w:bCs/>
          <w:sz w:val="24"/>
          <w:szCs w:val="24"/>
        </w:rPr>
        <w:t xml:space="preserve"> Transfection Kit (Altogen biosystem). At 72 h post-CLP operation, mice were euthanized. Lung specimens were removed from mice for the analysis of phenotypic changes. H&amp;E staining was performed using a standard protocol.</w:t>
      </w:r>
    </w:p>
    <w:p w14:paraId="01C0276F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43B582F9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95763">
        <w:rPr>
          <w:rFonts w:ascii="Arial" w:hAnsi="Arial" w:cs="Arial"/>
          <w:b/>
          <w:bCs/>
          <w:sz w:val="24"/>
          <w:szCs w:val="24"/>
        </w:rPr>
        <w:t>Cytokine levels in the plasma of septic mice</w:t>
      </w:r>
    </w:p>
    <w:p w14:paraId="256E6666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095763">
        <w:rPr>
          <w:rFonts w:ascii="Arial" w:hAnsi="Arial" w:cs="Arial"/>
          <w:bCs/>
          <w:sz w:val="24"/>
          <w:szCs w:val="24"/>
        </w:rPr>
        <w:lastRenderedPageBreak/>
        <w:t>Fresh serum was used for analysis of AST, ALT, BUN, creatinine, and LDH levels using biochemical kits (MyBioSource). Values were measured using an ELISA plate reader (Tecan, Austria GmbH, Austria).</w:t>
      </w:r>
    </w:p>
    <w:p w14:paraId="175B1CAA" w14:textId="77777777" w:rsidR="002F07A0" w:rsidRPr="00095763" w:rsidRDefault="002F07A0" w:rsidP="002F07A0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24E08B51" w14:textId="79F6F9B2" w:rsidR="00B5242E" w:rsidRPr="00095763" w:rsidRDefault="00B5242E" w:rsidP="002F07A0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sz w:val="24"/>
          <w:szCs w:val="24"/>
        </w:rPr>
      </w:pPr>
      <w:r w:rsidRPr="00095763">
        <w:rPr>
          <w:rFonts w:ascii="Arial" w:hAnsi="Arial" w:cs="Arial" w:hint="eastAsia"/>
          <w:b/>
          <w:sz w:val="24"/>
          <w:szCs w:val="24"/>
        </w:rPr>
        <w:t>Reference</w:t>
      </w:r>
    </w:p>
    <w:p w14:paraId="1A0F3C76" w14:textId="3A82B4C9" w:rsidR="00B5242E" w:rsidRPr="00095763" w:rsidRDefault="00B5242E" w:rsidP="00B5242E">
      <w:pPr>
        <w:pStyle w:val="EndNoteBibliography"/>
        <w:ind w:left="720" w:hanging="720"/>
      </w:pPr>
      <w:r w:rsidRPr="00095763">
        <w:rPr>
          <w:rFonts w:ascii="Arial" w:hAnsi="Arial" w:cs="Arial"/>
          <w:sz w:val="24"/>
          <w:szCs w:val="24"/>
        </w:rPr>
        <w:fldChar w:fldCharType="begin"/>
      </w:r>
      <w:r w:rsidRPr="00095763">
        <w:rPr>
          <w:rFonts w:ascii="Arial" w:hAnsi="Arial" w:cs="Arial"/>
          <w:sz w:val="24"/>
          <w:szCs w:val="24"/>
        </w:rPr>
        <w:instrText xml:space="preserve"> ADDIN EN.REFLIST </w:instrText>
      </w:r>
      <w:r w:rsidRPr="00095763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Pr="00095763">
        <w:t>1.</w:t>
      </w:r>
      <w:r w:rsidRPr="00095763">
        <w:tab/>
        <w:t>Kim, D.</w:t>
      </w:r>
      <w:r w:rsidRPr="00095763">
        <w:rPr>
          <w:i/>
        </w:rPr>
        <w:t xml:space="preserve"> et al.</w:t>
      </w:r>
      <w:r w:rsidRPr="00095763">
        <w:t xml:space="preserve"> TopHat2: accurate alignment of transcriptomes in the presence of insertions, deletions and gene fusions. </w:t>
      </w:r>
      <w:r w:rsidRPr="00095763">
        <w:rPr>
          <w:i/>
        </w:rPr>
        <w:t>Genome Biol.</w:t>
      </w:r>
      <w:r w:rsidRPr="00095763">
        <w:t xml:space="preserve"> </w:t>
      </w:r>
      <w:r w:rsidRPr="00095763">
        <w:rPr>
          <w:b/>
        </w:rPr>
        <w:t>14</w:t>
      </w:r>
      <w:r w:rsidRPr="00095763">
        <w:t>,</w:t>
      </w:r>
      <w:r w:rsidRPr="00095763">
        <w:rPr>
          <w:b/>
        </w:rPr>
        <w:t xml:space="preserve"> </w:t>
      </w:r>
      <w:r w:rsidRPr="00095763">
        <w:t>R36 (2013).</w:t>
      </w:r>
    </w:p>
    <w:bookmarkEnd w:id="1"/>
    <w:p w14:paraId="704DDF02" w14:textId="77777777" w:rsidR="00B5242E" w:rsidRPr="00095763" w:rsidRDefault="00B5242E" w:rsidP="00B5242E">
      <w:pPr>
        <w:pStyle w:val="EndNoteBibliography"/>
        <w:spacing w:after="0"/>
      </w:pPr>
    </w:p>
    <w:p w14:paraId="530E9895" w14:textId="178C1864" w:rsidR="00B5242E" w:rsidRPr="00095763" w:rsidRDefault="00B5242E" w:rsidP="00B5242E">
      <w:pPr>
        <w:pStyle w:val="EndNoteBibliography"/>
        <w:ind w:left="720" w:hanging="720"/>
      </w:pPr>
      <w:bookmarkStart w:id="2" w:name="_ENREF_2"/>
      <w:r w:rsidRPr="00095763">
        <w:t>2.</w:t>
      </w:r>
      <w:r w:rsidRPr="00095763">
        <w:tab/>
        <w:t>Lee, W.</w:t>
      </w:r>
      <w:r w:rsidRPr="00095763">
        <w:rPr>
          <w:i/>
        </w:rPr>
        <w:t xml:space="preserve"> et al.</w:t>
      </w:r>
      <w:r w:rsidRPr="00095763">
        <w:t xml:space="preserve"> A Double-Chambered Protein Nanocage Loaded with Thrombin Receptor Agonist Peptide (TRAP) and gamma-Carboxyglutamic Acid of Protein C (PC-Gla) for Sepsis Treatment. </w:t>
      </w:r>
      <w:r w:rsidRPr="00095763">
        <w:rPr>
          <w:i/>
        </w:rPr>
        <w:t>Adv. Mater.</w:t>
      </w:r>
      <w:r w:rsidRPr="00095763">
        <w:t xml:space="preserve"> </w:t>
      </w:r>
      <w:r w:rsidRPr="00095763">
        <w:rPr>
          <w:b/>
        </w:rPr>
        <w:t>27</w:t>
      </w:r>
      <w:r w:rsidRPr="00095763">
        <w:t>,</w:t>
      </w:r>
      <w:r w:rsidRPr="00095763">
        <w:rPr>
          <w:b/>
        </w:rPr>
        <w:t xml:space="preserve"> </w:t>
      </w:r>
      <w:r w:rsidRPr="00095763">
        <w:t>6637-6643 (2015).</w:t>
      </w:r>
    </w:p>
    <w:bookmarkEnd w:id="2"/>
    <w:p w14:paraId="16D88FCD" w14:textId="77777777" w:rsidR="00B5242E" w:rsidRPr="00095763" w:rsidRDefault="00B5242E" w:rsidP="00B5242E">
      <w:pPr>
        <w:pStyle w:val="EndNoteBibliography"/>
        <w:spacing w:after="0"/>
      </w:pPr>
    </w:p>
    <w:p w14:paraId="7FF79C99" w14:textId="46E06205" w:rsidR="00B5242E" w:rsidRPr="00095763" w:rsidRDefault="00B5242E" w:rsidP="00B5242E">
      <w:pPr>
        <w:pStyle w:val="EndNoteBibliography"/>
        <w:ind w:left="720" w:hanging="720"/>
      </w:pPr>
      <w:bookmarkStart w:id="3" w:name="_ENREF_3"/>
      <w:r w:rsidRPr="00095763">
        <w:t>3.</w:t>
      </w:r>
      <w:r w:rsidRPr="00095763">
        <w:tab/>
        <w:t xml:space="preserve">Rittirsch, D., Huber-Lang, M.S., Flierl, M.A. &amp; Ward, P.A. Immunodesign of experimental sepsis by cecal ligation and puncture. </w:t>
      </w:r>
      <w:r w:rsidRPr="00095763">
        <w:rPr>
          <w:i/>
        </w:rPr>
        <w:t>Nat. Protoc.</w:t>
      </w:r>
      <w:r w:rsidRPr="00095763">
        <w:t xml:space="preserve"> </w:t>
      </w:r>
      <w:r w:rsidRPr="00095763">
        <w:rPr>
          <w:b/>
        </w:rPr>
        <w:t>4</w:t>
      </w:r>
      <w:r w:rsidRPr="00095763">
        <w:t>,</w:t>
      </w:r>
      <w:r w:rsidRPr="00095763">
        <w:rPr>
          <w:b/>
        </w:rPr>
        <w:t xml:space="preserve"> </w:t>
      </w:r>
      <w:r w:rsidRPr="00095763">
        <w:t>31-36 (2009).</w:t>
      </w:r>
    </w:p>
    <w:bookmarkEnd w:id="3"/>
    <w:p w14:paraId="79FB2EBE" w14:textId="77777777" w:rsidR="00B5242E" w:rsidRPr="00095763" w:rsidRDefault="00B5242E" w:rsidP="00B5242E">
      <w:pPr>
        <w:pStyle w:val="EndNoteBibliography"/>
      </w:pPr>
    </w:p>
    <w:p w14:paraId="56E84E3E" w14:textId="593FA71F" w:rsidR="00B5242E" w:rsidRPr="00095763" w:rsidRDefault="00B5242E" w:rsidP="002F07A0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fldChar w:fldCharType="end"/>
      </w:r>
    </w:p>
    <w:p w14:paraId="64996C80" w14:textId="77777777" w:rsidR="00B5242E" w:rsidRPr="00095763" w:rsidRDefault="00B5242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br w:type="page"/>
      </w:r>
    </w:p>
    <w:p w14:paraId="6B28BCAD" w14:textId="283DA16C" w:rsidR="00B5242E" w:rsidRPr="00095763" w:rsidRDefault="00B0212A" w:rsidP="00B5242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pict w14:anchorId="5F6663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0.25pt;height:303.75pt">
            <v:imagedata r:id="rId7" o:title="S1"/>
          </v:shape>
        </w:pict>
      </w:r>
    </w:p>
    <w:p w14:paraId="14DB20ED" w14:textId="20F3B8D4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1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Recombinant SARS-CoV-2 spike RBD protein mediated SREBP2 activation in </w:t>
      </w:r>
      <w:r w:rsidR="00B5242E" w:rsidRPr="00095763">
        <w:rPr>
          <w:rFonts w:ascii="Arial" w:hAnsi="Arial" w:cs="Arial" w:hint="eastAsia"/>
          <w:sz w:val="24"/>
        </w:rPr>
        <w:t>HUVECs</w:t>
      </w:r>
      <w:r w:rsidR="00B5242E" w:rsidRPr="00095763">
        <w:rPr>
          <w:rFonts w:ascii="Arial" w:hAnsi="Arial" w:cs="Arial"/>
          <w:sz w:val="24"/>
        </w:rPr>
        <w:t xml:space="preserve"> (n.s</w:t>
      </w:r>
      <w:r w:rsidR="00B5242E" w:rsidRPr="00095763">
        <w:rPr>
          <w:rFonts w:ascii="Arial" w:hAnsi="Arial" w:cs="Arial"/>
          <w:i/>
          <w:sz w:val="24"/>
        </w:rPr>
        <w:t>.</w:t>
      </w:r>
      <w:r w:rsidR="00B5242E" w:rsidRPr="00095763">
        <w:rPr>
          <w:rFonts w:ascii="Arial" w:hAnsi="Arial" w:cs="Arial"/>
          <w:sz w:val="24"/>
        </w:rPr>
        <w:t>: not significant).</w:t>
      </w:r>
    </w:p>
    <w:p w14:paraId="358AE31D" w14:textId="77777777" w:rsidR="00B5242E" w:rsidRPr="00095763" w:rsidRDefault="00B5242E" w:rsidP="00B5242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095763">
        <w:rPr>
          <w:rFonts w:ascii="Times New Roman" w:hAnsi="Times New Roman" w:cs="Times New Roman"/>
          <w:sz w:val="24"/>
        </w:rPr>
        <w:br w:type="page"/>
      </w:r>
    </w:p>
    <w:p w14:paraId="2C37A029" w14:textId="68FF5AD0" w:rsidR="00B5242E" w:rsidRPr="00095763" w:rsidRDefault="00B0212A" w:rsidP="00B524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pict w14:anchorId="37F3F90B">
          <v:shape id="_x0000_i1026" type="#_x0000_t75" style="width:450.75pt;height:467.25pt">
            <v:imagedata r:id="rId8" o:title="S2"/>
          </v:shape>
        </w:pict>
      </w:r>
    </w:p>
    <w:p w14:paraId="6D080974" w14:textId="5E060604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2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Relative mRNA level of SREBF2 (a), SESN1 (b), PCSK9 (c), HMGCR (d), and LDLR (e) </w:t>
      </w:r>
      <w:r w:rsidR="00A8405B" w:rsidRPr="00095763">
        <w:rPr>
          <w:rFonts w:ascii="Arial" w:hAnsi="Arial" w:cs="Arial"/>
          <w:sz w:val="24"/>
        </w:rPr>
        <w:t xml:space="preserve">(*p&lt;0.05, **p&lt;0.01, n.s.: </w:t>
      </w:r>
      <w:r w:rsidR="00A8405B" w:rsidRPr="00095763">
        <w:rPr>
          <w:rFonts w:ascii="Arial" w:hAnsi="Arial" w:cs="Arial" w:hint="eastAsia"/>
          <w:sz w:val="24"/>
        </w:rPr>
        <w:t>no</w:t>
      </w:r>
      <w:r w:rsidR="004D1296" w:rsidRPr="00095763">
        <w:rPr>
          <w:rFonts w:ascii="Arial" w:hAnsi="Arial" w:cs="Arial"/>
          <w:sz w:val="24"/>
        </w:rPr>
        <w:t>t</w:t>
      </w:r>
      <w:r w:rsidR="00A8405B" w:rsidRPr="00095763">
        <w:rPr>
          <w:rFonts w:ascii="Arial" w:hAnsi="Arial" w:cs="Arial" w:hint="eastAsia"/>
          <w:sz w:val="24"/>
        </w:rPr>
        <w:t xml:space="preserve"> significant</w:t>
      </w:r>
      <w:r w:rsidR="00A8405B" w:rsidRPr="00095763">
        <w:rPr>
          <w:rFonts w:ascii="Arial" w:hAnsi="Arial" w:cs="Arial"/>
          <w:sz w:val="24"/>
        </w:rPr>
        <w:t>).</w:t>
      </w:r>
    </w:p>
    <w:p w14:paraId="685F88B2" w14:textId="77777777" w:rsidR="00B5242E" w:rsidRPr="00095763" w:rsidRDefault="00B5242E" w:rsidP="00B5242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095763">
        <w:rPr>
          <w:rFonts w:ascii="Times New Roman" w:hAnsi="Times New Roman" w:cs="Times New Roman"/>
          <w:sz w:val="24"/>
        </w:rPr>
        <w:br w:type="page"/>
      </w:r>
    </w:p>
    <w:p w14:paraId="340C01B0" w14:textId="441E1B17" w:rsidR="00B5242E" w:rsidRPr="00095763" w:rsidRDefault="00B0212A" w:rsidP="00B524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pict w14:anchorId="52022529">
          <v:shape id="_x0000_i1027" type="#_x0000_t75" style="width:184.5pt;height:333pt">
            <v:imagedata r:id="rId9" o:title="S3"/>
          </v:shape>
        </w:pict>
      </w:r>
    </w:p>
    <w:p w14:paraId="4BA97B6D" w14:textId="4F550F47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3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Level of NF-</w:t>
      </w:r>
      <w:r w:rsidR="0069187B" w:rsidRPr="0069187B">
        <w:rPr>
          <w:rFonts w:ascii="Symbol" w:hAnsi="Symbol" w:cs="Arial"/>
          <w:sz w:val="24"/>
        </w:rPr>
        <w:t></w:t>
      </w:r>
      <w:r w:rsidR="00B5242E" w:rsidRPr="00095763">
        <w:rPr>
          <w:rFonts w:ascii="Arial" w:hAnsi="Arial" w:cs="Arial"/>
          <w:sz w:val="24"/>
        </w:rPr>
        <w:t>B activation in COVID-19 ICU patients’ PBMCs by the treatment of SN50 and Fatostatin A (*p&lt;0.05, **p&lt;0.01</w:t>
      </w:r>
      <w:r w:rsidR="00A8405B" w:rsidRPr="00095763">
        <w:rPr>
          <w:rFonts w:ascii="Arial" w:hAnsi="Arial" w:cs="Arial"/>
          <w:sz w:val="24"/>
        </w:rPr>
        <w:t xml:space="preserve">, n.s.: </w:t>
      </w:r>
      <w:r w:rsidR="00A8405B" w:rsidRPr="00095763">
        <w:rPr>
          <w:rFonts w:ascii="Arial" w:hAnsi="Arial" w:cs="Arial" w:hint="eastAsia"/>
          <w:sz w:val="24"/>
        </w:rPr>
        <w:t>no</w:t>
      </w:r>
      <w:r w:rsidR="004D1296" w:rsidRPr="00095763">
        <w:rPr>
          <w:rFonts w:ascii="Arial" w:hAnsi="Arial" w:cs="Arial"/>
          <w:sz w:val="24"/>
        </w:rPr>
        <w:t>t</w:t>
      </w:r>
      <w:r w:rsidR="00A8405B" w:rsidRPr="00095763">
        <w:rPr>
          <w:rFonts w:ascii="Arial" w:hAnsi="Arial" w:cs="Arial" w:hint="eastAsia"/>
          <w:sz w:val="24"/>
        </w:rPr>
        <w:t xml:space="preserve"> significant</w:t>
      </w:r>
      <w:r w:rsidR="00B5242E" w:rsidRPr="00095763">
        <w:rPr>
          <w:rFonts w:ascii="Arial" w:hAnsi="Arial" w:cs="Arial"/>
          <w:sz w:val="24"/>
        </w:rPr>
        <w:t xml:space="preserve">). </w:t>
      </w:r>
    </w:p>
    <w:p w14:paraId="3FF0F12B" w14:textId="77777777" w:rsidR="00B5242E" w:rsidRPr="00095763" w:rsidRDefault="00B5242E" w:rsidP="00B5242E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095763">
        <w:rPr>
          <w:rFonts w:ascii="Times New Roman" w:hAnsi="Times New Roman" w:cs="Times New Roman"/>
          <w:sz w:val="24"/>
        </w:rPr>
        <w:br w:type="page"/>
      </w:r>
    </w:p>
    <w:p w14:paraId="1960E008" w14:textId="68ABD061" w:rsidR="00B5242E" w:rsidRPr="00095763" w:rsidRDefault="00B0212A" w:rsidP="00B524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pict w14:anchorId="226610FA">
          <v:shape id="_x0000_i1028" type="#_x0000_t75" style="width:406.5pt;height:456.75pt">
            <v:imagedata r:id="rId10" o:title="S4"/>
          </v:shape>
        </w:pict>
      </w:r>
    </w:p>
    <w:p w14:paraId="347F4B7A" w14:textId="459B3FCB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4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Western blot analysis of SREBP-2 N-term in lysate and media of HEK293 and HUVEC.</w:t>
      </w:r>
    </w:p>
    <w:p w14:paraId="127F667B" w14:textId="77777777" w:rsidR="00B5242E" w:rsidRPr="00095763" w:rsidRDefault="00B5242E" w:rsidP="00B5242E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br w:type="page"/>
      </w:r>
    </w:p>
    <w:p w14:paraId="3C8B4A63" w14:textId="3701A312" w:rsidR="00B5242E" w:rsidRPr="00095763" w:rsidRDefault="00B0212A" w:rsidP="00B524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pict w14:anchorId="04F63814">
          <v:shape id="_x0000_i1029" type="#_x0000_t75" style="width:450.75pt;height:512.25pt">
            <v:imagedata r:id="rId11" o:title="S5"/>
          </v:shape>
        </w:pict>
      </w:r>
    </w:p>
    <w:p w14:paraId="46B1794D" w14:textId="19F13832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5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Relative mRNA expression levels of Srebf2</w:t>
      </w:r>
      <w:r w:rsidR="00CA5EB7" w:rsidRPr="00095763">
        <w:rPr>
          <w:rFonts w:ascii="Arial" w:hAnsi="Arial" w:cs="Arial"/>
          <w:sz w:val="24"/>
        </w:rPr>
        <w:t xml:space="preserve"> (a)</w:t>
      </w:r>
      <w:r w:rsidR="00B5242E" w:rsidRPr="00095763">
        <w:rPr>
          <w:rFonts w:ascii="Arial" w:hAnsi="Arial" w:cs="Arial"/>
          <w:sz w:val="24"/>
        </w:rPr>
        <w:t>, Sesn1</w:t>
      </w:r>
      <w:r w:rsidR="00CA5EB7" w:rsidRPr="00095763">
        <w:rPr>
          <w:rFonts w:ascii="Arial" w:hAnsi="Arial" w:cs="Arial"/>
          <w:sz w:val="24"/>
        </w:rPr>
        <w:t>(b)</w:t>
      </w:r>
      <w:r w:rsidR="00B5242E" w:rsidRPr="00095763">
        <w:rPr>
          <w:rFonts w:ascii="Arial" w:hAnsi="Arial" w:cs="Arial"/>
          <w:sz w:val="24"/>
        </w:rPr>
        <w:t>, Pcsk9</w:t>
      </w:r>
      <w:r w:rsidR="00CA5EB7" w:rsidRPr="00095763">
        <w:rPr>
          <w:rFonts w:ascii="Arial" w:hAnsi="Arial" w:cs="Arial"/>
          <w:sz w:val="24"/>
        </w:rPr>
        <w:t xml:space="preserve"> (c)</w:t>
      </w:r>
      <w:r w:rsidR="00B5242E" w:rsidRPr="00095763">
        <w:rPr>
          <w:rFonts w:ascii="Arial" w:hAnsi="Arial" w:cs="Arial"/>
          <w:sz w:val="24"/>
        </w:rPr>
        <w:t>, Hmgcr</w:t>
      </w:r>
      <w:r w:rsidR="00CA5EB7" w:rsidRPr="00095763">
        <w:rPr>
          <w:rFonts w:ascii="Arial" w:hAnsi="Arial" w:cs="Arial"/>
          <w:sz w:val="24"/>
        </w:rPr>
        <w:t xml:space="preserve"> (d)</w:t>
      </w:r>
      <w:r w:rsidR="00B5242E" w:rsidRPr="00095763">
        <w:rPr>
          <w:rFonts w:ascii="Arial" w:hAnsi="Arial" w:cs="Arial"/>
          <w:sz w:val="24"/>
        </w:rPr>
        <w:t xml:space="preserve">, and Ldlr </w:t>
      </w:r>
      <w:r w:rsidR="00CA5EB7" w:rsidRPr="00095763">
        <w:rPr>
          <w:rFonts w:ascii="Arial" w:hAnsi="Arial" w:cs="Arial"/>
          <w:sz w:val="24"/>
        </w:rPr>
        <w:t xml:space="preserve">(e) </w:t>
      </w:r>
      <w:r w:rsidR="00B5242E" w:rsidRPr="00095763">
        <w:rPr>
          <w:rFonts w:ascii="Arial" w:hAnsi="Arial" w:cs="Arial"/>
          <w:sz w:val="24"/>
        </w:rPr>
        <w:t>(*p&lt;0.05</w:t>
      </w:r>
      <w:r w:rsidR="00A8405B" w:rsidRPr="00095763">
        <w:rPr>
          <w:rFonts w:ascii="Arial" w:hAnsi="Arial" w:cs="Arial"/>
          <w:sz w:val="24"/>
        </w:rPr>
        <w:t>,</w:t>
      </w:r>
      <w:r w:rsidR="00B5242E" w:rsidRPr="00095763">
        <w:rPr>
          <w:rFonts w:ascii="Arial" w:hAnsi="Arial" w:cs="Arial"/>
          <w:sz w:val="24"/>
        </w:rPr>
        <w:t xml:space="preserve"> **p&lt;0.01</w:t>
      </w:r>
      <w:r w:rsidR="00A8405B" w:rsidRPr="00095763">
        <w:rPr>
          <w:rFonts w:ascii="Arial" w:hAnsi="Arial" w:cs="Arial"/>
          <w:sz w:val="24"/>
        </w:rPr>
        <w:t xml:space="preserve">, n.s.: </w:t>
      </w:r>
      <w:r w:rsidR="00A8405B" w:rsidRPr="00095763">
        <w:rPr>
          <w:rFonts w:ascii="Arial" w:hAnsi="Arial" w:cs="Arial" w:hint="eastAsia"/>
          <w:sz w:val="24"/>
        </w:rPr>
        <w:t>no</w:t>
      </w:r>
      <w:r w:rsidR="004D1296" w:rsidRPr="00095763">
        <w:rPr>
          <w:rFonts w:ascii="Arial" w:hAnsi="Arial" w:cs="Arial"/>
          <w:sz w:val="24"/>
        </w:rPr>
        <w:t>t</w:t>
      </w:r>
      <w:r w:rsidR="00A8405B" w:rsidRPr="00095763">
        <w:rPr>
          <w:rFonts w:ascii="Arial" w:hAnsi="Arial" w:cs="Arial" w:hint="eastAsia"/>
          <w:sz w:val="24"/>
        </w:rPr>
        <w:t xml:space="preserve"> significant</w:t>
      </w:r>
      <w:r w:rsidR="00B5242E" w:rsidRPr="00095763">
        <w:rPr>
          <w:rFonts w:ascii="Arial" w:hAnsi="Arial" w:cs="Arial"/>
          <w:sz w:val="24"/>
        </w:rPr>
        <w:t>).</w:t>
      </w:r>
    </w:p>
    <w:p w14:paraId="218767CD" w14:textId="77777777" w:rsidR="00B5242E" w:rsidRPr="00095763" w:rsidRDefault="00B5242E" w:rsidP="00B5242E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br w:type="page"/>
      </w:r>
    </w:p>
    <w:p w14:paraId="62A5DB5E" w14:textId="3687E097" w:rsidR="00B5242E" w:rsidRPr="00095763" w:rsidRDefault="00B0212A" w:rsidP="00B5242E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pict w14:anchorId="15BFE0FE">
          <v:shape id="_x0000_i1030" type="#_x0000_t75" style="width:434.25pt;height:6in">
            <v:imagedata r:id="rId12" o:title="S6"/>
          </v:shape>
        </w:pict>
      </w:r>
    </w:p>
    <w:p w14:paraId="0FDD9252" w14:textId="1267FB6B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6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(a) The time table of shRNA mediated SREBP-2 genetic ablation. (b) Relative mRNA level of SR</w:t>
      </w:r>
      <w:r w:rsidRPr="00095763">
        <w:rPr>
          <w:rFonts w:ascii="Arial" w:hAnsi="Arial" w:cs="Arial"/>
          <w:sz w:val="24"/>
        </w:rPr>
        <w:t xml:space="preserve">EBP-2 after shSREBP-2 treatment. </w:t>
      </w:r>
      <w:r w:rsidR="00A8405B" w:rsidRPr="00095763">
        <w:rPr>
          <w:rFonts w:ascii="Arial" w:hAnsi="Arial" w:cs="Arial"/>
          <w:sz w:val="24"/>
        </w:rPr>
        <w:t xml:space="preserve">(n.s.: </w:t>
      </w:r>
      <w:r w:rsidR="00A8405B" w:rsidRPr="00095763">
        <w:rPr>
          <w:rFonts w:ascii="Arial" w:hAnsi="Arial" w:cs="Arial" w:hint="eastAsia"/>
          <w:sz w:val="24"/>
        </w:rPr>
        <w:t>no</w:t>
      </w:r>
      <w:r w:rsidR="004D1296" w:rsidRPr="00095763">
        <w:rPr>
          <w:rFonts w:ascii="Arial" w:hAnsi="Arial" w:cs="Arial"/>
          <w:sz w:val="24"/>
        </w:rPr>
        <w:t>t</w:t>
      </w:r>
      <w:r w:rsidR="00A8405B" w:rsidRPr="00095763">
        <w:rPr>
          <w:rFonts w:ascii="Arial" w:hAnsi="Arial" w:cs="Arial" w:hint="eastAsia"/>
          <w:sz w:val="24"/>
        </w:rPr>
        <w:t xml:space="preserve"> significant</w:t>
      </w:r>
      <w:r w:rsidR="00A8405B" w:rsidRPr="00095763">
        <w:rPr>
          <w:rFonts w:ascii="Arial" w:hAnsi="Arial" w:cs="Arial"/>
          <w:sz w:val="24"/>
        </w:rPr>
        <w:t>)</w:t>
      </w:r>
    </w:p>
    <w:p w14:paraId="42432037" w14:textId="77777777" w:rsidR="00B5242E" w:rsidRPr="00095763" w:rsidRDefault="00B5242E" w:rsidP="00B5242E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br w:type="page"/>
      </w:r>
    </w:p>
    <w:p w14:paraId="2437C250" w14:textId="62B6B97C" w:rsidR="00B5242E" w:rsidRPr="00095763" w:rsidRDefault="00B0212A" w:rsidP="00B5242E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pict w14:anchorId="3B2547E4">
          <v:shape id="_x0000_i1031" type="#_x0000_t75" style="width:451.5pt;height:435pt">
            <v:imagedata r:id="rId13" o:title="S7"/>
          </v:shape>
        </w:pict>
      </w:r>
    </w:p>
    <w:p w14:paraId="0A2632DC" w14:textId="14001B50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7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Relative mRNA levels of NOX</w:t>
      </w:r>
      <w:r w:rsidR="004D1296" w:rsidRPr="00095763">
        <w:rPr>
          <w:rFonts w:ascii="Arial" w:hAnsi="Arial" w:cs="Arial"/>
          <w:sz w:val="24"/>
        </w:rPr>
        <w:t xml:space="preserve"> (a)</w:t>
      </w:r>
      <w:r w:rsidR="00B5242E" w:rsidRPr="00095763">
        <w:rPr>
          <w:rFonts w:ascii="Arial" w:hAnsi="Arial" w:cs="Arial"/>
          <w:sz w:val="24"/>
        </w:rPr>
        <w:t>, NLRP3</w:t>
      </w:r>
      <w:r w:rsidR="004D1296" w:rsidRPr="00095763">
        <w:rPr>
          <w:rFonts w:ascii="Arial" w:hAnsi="Arial" w:cs="Arial"/>
          <w:sz w:val="24"/>
        </w:rPr>
        <w:t xml:space="preserve"> (b)</w:t>
      </w:r>
      <w:r w:rsidR="00B5242E" w:rsidRPr="00095763">
        <w:rPr>
          <w:rFonts w:ascii="Arial" w:hAnsi="Arial" w:cs="Arial"/>
          <w:sz w:val="24"/>
        </w:rPr>
        <w:t>, IL-1</w:t>
      </w:r>
      <w:r w:rsidR="0069187B" w:rsidRPr="0069187B">
        <w:rPr>
          <w:rFonts w:ascii="Symbol" w:hAnsi="Symbol" w:cs="Arial"/>
          <w:sz w:val="24"/>
        </w:rPr>
        <w:t></w:t>
      </w:r>
      <w:r w:rsidR="004D1296" w:rsidRPr="00095763">
        <w:rPr>
          <w:rFonts w:ascii="Arial" w:hAnsi="Arial" w:cs="Arial"/>
          <w:sz w:val="24"/>
        </w:rPr>
        <w:t xml:space="preserve"> (c)</w:t>
      </w:r>
      <w:r w:rsidR="00B5242E" w:rsidRPr="00095763">
        <w:rPr>
          <w:rFonts w:ascii="Arial" w:hAnsi="Arial" w:cs="Arial"/>
          <w:sz w:val="24"/>
        </w:rPr>
        <w:t>, VCAM-1</w:t>
      </w:r>
      <w:r w:rsidR="004D1296" w:rsidRPr="00095763">
        <w:rPr>
          <w:rFonts w:ascii="Arial" w:hAnsi="Arial" w:cs="Arial"/>
          <w:sz w:val="24"/>
        </w:rPr>
        <w:t xml:space="preserve"> (d)</w:t>
      </w:r>
      <w:r w:rsidR="00B5242E" w:rsidRPr="00095763">
        <w:rPr>
          <w:rFonts w:ascii="Arial" w:hAnsi="Arial" w:cs="Arial"/>
          <w:sz w:val="24"/>
        </w:rPr>
        <w:t>, ICAM-1</w:t>
      </w:r>
      <w:r w:rsidR="004D1296" w:rsidRPr="00095763">
        <w:rPr>
          <w:rFonts w:ascii="Arial" w:hAnsi="Arial" w:cs="Arial"/>
          <w:sz w:val="24"/>
        </w:rPr>
        <w:t xml:space="preserve"> (e)</w:t>
      </w:r>
      <w:r w:rsidR="00B5242E" w:rsidRPr="00095763">
        <w:rPr>
          <w:rFonts w:ascii="Arial" w:hAnsi="Arial" w:cs="Arial"/>
          <w:sz w:val="24"/>
        </w:rPr>
        <w:t xml:space="preserve">, and SREBP-2 </w:t>
      </w:r>
      <w:r w:rsidR="004D1296" w:rsidRPr="00095763">
        <w:rPr>
          <w:rFonts w:ascii="Arial" w:hAnsi="Arial" w:cs="Arial"/>
          <w:sz w:val="24"/>
        </w:rPr>
        <w:t xml:space="preserve">(f) </w:t>
      </w:r>
      <w:r w:rsidR="00B5242E" w:rsidRPr="00095763">
        <w:rPr>
          <w:rFonts w:ascii="Arial" w:hAnsi="Arial" w:cs="Arial"/>
          <w:sz w:val="24"/>
        </w:rPr>
        <w:t>in mouse lung tissue (*p&lt;0.05</w:t>
      </w:r>
      <w:r w:rsidR="00A8405B" w:rsidRPr="00095763">
        <w:rPr>
          <w:rFonts w:ascii="Arial" w:hAnsi="Arial" w:cs="Arial"/>
          <w:sz w:val="24"/>
        </w:rPr>
        <w:t>,</w:t>
      </w:r>
      <w:r w:rsidR="00B5242E" w:rsidRPr="00095763">
        <w:rPr>
          <w:rFonts w:ascii="Arial" w:hAnsi="Arial" w:cs="Arial"/>
          <w:sz w:val="24"/>
        </w:rPr>
        <w:t xml:space="preserve"> **p&lt;0.01</w:t>
      </w:r>
      <w:r w:rsidR="00A8405B" w:rsidRPr="00095763">
        <w:rPr>
          <w:rFonts w:ascii="Arial" w:hAnsi="Arial" w:cs="Arial"/>
          <w:sz w:val="24"/>
        </w:rPr>
        <w:t xml:space="preserve">, n.s.: </w:t>
      </w:r>
      <w:r w:rsidR="00A8405B" w:rsidRPr="00095763">
        <w:rPr>
          <w:rFonts w:ascii="Arial" w:hAnsi="Arial" w:cs="Arial" w:hint="eastAsia"/>
          <w:sz w:val="24"/>
        </w:rPr>
        <w:t>no</w:t>
      </w:r>
      <w:r w:rsidR="004D1296" w:rsidRPr="00095763">
        <w:rPr>
          <w:rFonts w:ascii="Arial" w:hAnsi="Arial" w:cs="Arial"/>
          <w:sz w:val="24"/>
        </w:rPr>
        <w:t>t</w:t>
      </w:r>
      <w:r w:rsidR="00A8405B" w:rsidRPr="00095763">
        <w:rPr>
          <w:rFonts w:ascii="Arial" w:hAnsi="Arial" w:cs="Arial" w:hint="eastAsia"/>
          <w:sz w:val="24"/>
        </w:rPr>
        <w:t xml:space="preserve"> significant</w:t>
      </w:r>
      <w:r w:rsidR="00B5242E" w:rsidRPr="00095763">
        <w:rPr>
          <w:rFonts w:ascii="Arial" w:hAnsi="Arial" w:cs="Arial"/>
          <w:sz w:val="24"/>
        </w:rPr>
        <w:t>).</w:t>
      </w:r>
    </w:p>
    <w:p w14:paraId="7679D372" w14:textId="77777777" w:rsidR="00B5242E" w:rsidRPr="00095763" w:rsidRDefault="00B5242E" w:rsidP="00B5242E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095763">
        <w:rPr>
          <w:rFonts w:ascii="Arial" w:hAnsi="Arial" w:cs="Arial"/>
          <w:sz w:val="24"/>
        </w:rPr>
        <w:br w:type="page"/>
      </w:r>
    </w:p>
    <w:p w14:paraId="3AB1BF17" w14:textId="0D683E94" w:rsidR="00B5242E" w:rsidRPr="00095763" w:rsidRDefault="00B0212A" w:rsidP="00B5242E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pict w14:anchorId="75C00EDF">
          <v:shape id="_x0000_i1032" type="#_x0000_t75" style="width:451.5pt;height:287.25pt">
            <v:imagedata r:id="rId14" o:title="Figure S8"/>
          </v:shape>
        </w:pict>
      </w:r>
    </w:p>
    <w:p w14:paraId="4FFCA6CD" w14:textId="75A43867" w:rsidR="00B5242E" w:rsidRPr="00095763" w:rsidRDefault="001014BB" w:rsidP="00B5242E">
      <w:pPr>
        <w:rPr>
          <w:rFonts w:ascii="Arial" w:hAnsi="Arial" w:cs="Arial"/>
          <w:sz w:val="24"/>
        </w:rPr>
      </w:pPr>
      <w:r w:rsidRPr="00095763">
        <w:rPr>
          <w:rFonts w:ascii="Arial" w:hAnsi="Arial" w:cs="Arial"/>
          <w:b/>
          <w:sz w:val="24"/>
        </w:rPr>
        <w:t>Fig</w:t>
      </w:r>
      <w:r w:rsidR="00775173" w:rsidRPr="00095763">
        <w:rPr>
          <w:rFonts w:ascii="Arial" w:hAnsi="Arial" w:cs="Arial"/>
          <w:b/>
          <w:sz w:val="24"/>
        </w:rPr>
        <w:t>ure</w:t>
      </w:r>
      <w:r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b/>
          <w:sz w:val="24"/>
        </w:rPr>
        <w:t xml:space="preserve"> S8</w:t>
      </w:r>
      <w:r w:rsidR="00775173" w:rsidRPr="00095763">
        <w:rPr>
          <w:rFonts w:ascii="Arial" w:hAnsi="Arial" w:cs="Arial"/>
          <w:b/>
          <w:sz w:val="24"/>
        </w:rPr>
        <w:t>.</w:t>
      </w:r>
      <w:r w:rsidR="00B5242E" w:rsidRPr="00095763">
        <w:rPr>
          <w:rFonts w:ascii="Arial" w:hAnsi="Arial" w:cs="Arial"/>
          <w:sz w:val="24"/>
        </w:rPr>
        <w:t xml:space="preserve"> Full size image of western blot data</w:t>
      </w:r>
    </w:p>
    <w:p w14:paraId="2A97F152" w14:textId="77777777" w:rsidR="00B5242E" w:rsidRPr="00095763" w:rsidRDefault="00B5242E" w:rsidP="00B5242E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p w14:paraId="3E81C709" w14:textId="0E34E070" w:rsidR="00B5242E" w:rsidRPr="00095763" w:rsidRDefault="00B5242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br w:type="page"/>
      </w:r>
    </w:p>
    <w:p w14:paraId="04E3B870" w14:textId="0DE03A16" w:rsidR="00B5242E" w:rsidRPr="00095763" w:rsidRDefault="00B5242E" w:rsidP="00B5242E">
      <w:pPr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b/>
          <w:sz w:val="24"/>
        </w:rPr>
        <w:lastRenderedPageBreak/>
        <w:t>Table S1</w:t>
      </w:r>
      <w:r w:rsidR="00775173" w:rsidRPr="00095763">
        <w:rPr>
          <w:rFonts w:ascii="Arial" w:hAnsi="Arial" w:cs="Arial"/>
          <w:b/>
          <w:sz w:val="24"/>
        </w:rPr>
        <w:t>.</w:t>
      </w:r>
      <w:r w:rsidRPr="00095763">
        <w:rPr>
          <w:rFonts w:ascii="Arial" w:hAnsi="Arial" w:cs="Arial"/>
          <w:sz w:val="24"/>
        </w:rPr>
        <w:t xml:space="preserve"> </w:t>
      </w:r>
      <w:r w:rsidRPr="00095763">
        <w:rPr>
          <w:rFonts w:ascii="Arial" w:hAnsi="Arial" w:cs="Arial"/>
          <w:b/>
          <w:bCs/>
          <w:sz w:val="24"/>
          <w:szCs w:val="24"/>
        </w:rPr>
        <w:t>Baseline characteristics and clinical outcomes of COVID-19 patients admitted to Yeungnam University Hospital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098"/>
        <w:gridCol w:w="1726"/>
        <w:gridCol w:w="1738"/>
        <w:gridCol w:w="1738"/>
        <w:gridCol w:w="1726"/>
      </w:tblGrid>
      <w:tr w:rsidR="00B5242E" w:rsidRPr="00095763" w14:paraId="2CBB9B96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74ACD" w14:textId="77777777" w:rsidR="00B5242E" w:rsidRPr="00095763" w:rsidRDefault="00B5242E" w:rsidP="00B2309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  <w:shd w:val="clear" w:color="auto" w:fill="auto"/>
          </w:tcPr>
          <w:p w14:paraId="116D6818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Normal</w:t>
            </w:r>
          </w:p>
          <w:p w14:paraId="2D3F0BD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(n=20)</w:t>
            </w:r>
          </w:p>
        </w:tc>
        <w:tc>
          <w:tcPr>
            <w:tcW w:w="1766" w:type="dxa"/>
            <w:shd w:val="clear" w:color="auto" w:fill="auto"/>
          </w:tcPr>
          <w:p w14:paraId="66B6124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 xml:space="preserve">Non-ICU </w:t>
            </w:r>
          </w:p>
          <w:p w14:paraId="71E7335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(n = 50)</w:t>
            </w:r>
          </w:p>
        </w:tc>
        <w:tc>
          <w:tcPr>
            <w:tcW w:w="1766" w:type="dxa"/>
            <w:shd w:val="clear" w:color="auto" w:fill="auto"/>
          </w:tcPr>
          <w:p w14:paraId="4DA8C1E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 xml:space="preserve">ICU </w:t>
            </w:r>
          </w:p>
          <w:p w14:paraId="5E24AC1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(n = 20)</w:t>
            </w:r>
          </w:p>
        </w:tc>
        <w:tc>
          <w:tcPr>
            <w:tcW w:w="1756" w:type="dxa"/>
          </w:tcPr>
          <w:p w14:paraId="3FEAC606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Normal Range</w:t>
            </w:r>
          </w:p>
        </w:tc>
      </w:tr>
      <w:tr w:rsidR="00B5242E" w:rsidRPr="00095763" w14:paraId="02C04486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CA74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095763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756" w:type="dxa"/>
            <w:shd w:val="clear" w:color="auto" w:fill="auto"/>
          </w:tcPr>
          <w:p w14:paraId="7BBB1EB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549577D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05226F2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</w:tcPr>
          <w:p w14:paraId="150F306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42AF7D4C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17424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Age, y</w:t>
            </w:r>
          </w:p>
        </w:tc>
        <w:tc>
          <w:tcPr>
            <w:tcW w:w="1756" w:type="dxa"/>
            <w:shd w:val="clear" w:color="auto" w:fill="auto"/>
          </w:tcPr>
          <w:p w14:paraId="29A14A0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32.5 ± 11.8</w:t>
            </w:r>
          </w:p>
        </w:tc>
        <w:tc>
          <w:tcPr>
            <w:tcW w:w="1766" w:type="dxa"/>
            <w:shd w:val="clear" w:color="auto" w:fill="auto"/>
          </w:tcPr>
          <w:p w14:paraId="2BA264F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 xml:space="preserve">46.8.2 </w:t>
            </w:r>
            <w:r w:rsidRPr="00095763">
              <w:rPr>
                <w:rFonts w:ascii="Arial" w:hAnsi="Arial" w:cs="Arial"/>
                <w:kern w:val="0"/>
                <w:sz w:val="24"/>
                <w:szCs w:val="24"/>
              </w:rPr>
              <w:t>± 21.1</w:t>
            </w:r>
          </w:p>
        </w:tc>
        <w:tc>
          <w:tcPr>
            <w:tcW w:w="1766" w:type="dxa"/>
            <w:shd w:val="clear" w:color="auto" w:fill="auto"/>
          </w:tcPr>
          <w:p w14:paraId="1008DAF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74.8 ± 10.5</w:t>
            </w:r>
          </w:p>
        </w:tc>
        <w:tc>
          <w:tcPr>
            <w:tcW w:w="1756" w:type="dxa"/>
          </w:tcPr>
          <w:p w14:paraId="3EC5BB4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034675E1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69DE8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756" w:type="dxa"/>
            <w:shd w:val="clear" w:color="auto" w:fill="auto"/>
          </w:tcPr>
          <w:p w14:paraId="38C4AA3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6BC1FCA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0C059CB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</w:tcPr>
          <w:p w14:paraId="4E5A8FAB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05330CE7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4FBA6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 xml:space="preserve"> Men</w:t>
            </w:r>
          </w:p>
        </w:tc>
        <w:tc>
          <w:tcPr>
            <w:tcW w:w="1756" w:type="dxa"/>
            <w:shd w:val="clear" w:color="auto" w:fill="auto"/>
          </w:tcPr>
          <w:p w14:paraId="42D6F104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(50)</w:t>
            </w:r>
          </w:p>
        </w:tc>
        <w:tc>
          <w:tcPr>
            <w:tcW w:w="1766" w:type="dxa"/>
            <w:shd w:val="clear" w:color="auto" w:fill="auto"/>
          </w:tcPr>
          <w:p w14:paraId="4AE8EB8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25 (50)</w:t>
            </w:r>
          </w:p>
        </w:tc>
        <w:tc>
          <w:tcPr>
            <w:tcW w:w="1766" w:type="dxa"/>
            <w:shd w:val="clear" w:color="auto" w:fill="auto"/>
          </w:tcPr>
          <w:p w14:paraId="64A0D2BD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8 (40)</w:t>
            </w:r>
          </w:p>
        </w:tc>
        <w:tc>
          <w:tcPr>
            <w:tcW w:w="1756" w:type="dxa"/>
          </w:tcPr>
          <w:p w14:paraId="08C1930D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3BB4C19C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2AFB8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 xml:space="preserve"> Women</w:t>
            </w:r>
          </w:p>
        </w:tc>
        <w:tc>
          <w:tcPr>
            <w:tcW w:w="1756" w:type="dxa"/>
            <w:shd w:val="clear" w:color="auto" w:fill="auto"/>
          </w:tcPr>
          <w:p w14:paraId="3A9BE95B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(50)</w:t>
            </w:r>
          </w:p>
        </w:tc>
        <w:tc>
          <w:tcPr>
            <w:tcW w:w="1766" w:type="dxa"/>
            <w:shd w:val="clear" w:color="auto" w:fill="auto"/>
          </w:tcPr>
          <w:p w14:paraId="0A5414C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25 (50)</w:t>
            </w:r>
          </w:p>
        </w:tc>
        <w:tc>
          <w:tcPr>
            <w:tcW w:w="1766" w:type="dxa"/>
            <w:shd w:val="clear" w:color="auto" w:fill="auto"/>
          </w:tcPr>
          <w:p w14:paraId="56AE3CD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2 (60)</w:t>
            </w:r>
          </w:p>
        </w:tc>
        <w:tc>
          <w:tcPr>
            <w:tcW w:w="1756" w:type="dxa"/>
          </w:tcPr>
          <w:p w14:paraId="7561959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22B518F3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44BF9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Serum glucose (mg/dL)</w:t>
            </w:r>
          </w:p>
        </w:tc>
        <w:tc>
          <w:tcPr>
            <w:tcW w:w="1756" w:type="dxa"/>
            <w:shd w:val="clear" w:color="auto" w:fill="auto"/>
          </w:tcPr>
          <w:p w14:paraId="2893622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8.6 ± 23.5</w:t>
            </w:r>
          </w:p>
        </w:tc>
        <w:tc>
          <w:tcPr>
            <w:tcW w:w="1766" w:type="dxa"/>
            <w:shd w:val="clear" w:color="auto" w:fill="auto"/>
          </w:tcPr>
          <w:p w14:paraId="392A469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13.6 ± 31.8</w:t>
            </w:r>
          </w:p>
        </w:tc>
        <w:tc>
          <w:tcPr>
            <w:tcW w:w="1766" w:type="dxa"/>
            <w:shd w:val="clear" w:color="auto" w:fill="auto"/>
          </w:tcPr>
          <w:p w14:paraId="25E209EF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(non-DM)</w:t>
            </w:r>
          </w:p>
          <w:p w14:paraId="6BA3E6D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72.8 ± 26.5</w:t>
            </w:r>
          </w:p>
          <w:p w14:paraId="09DAEDB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(DM)</w:t>
            </w:r>
          </w:p>
          <w:p w14:paraId="2EDD6C4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92.5 ± 48.7</w:t>
            </w:r>
          </w:p>
        </w:tc>
        <w:tc>
          <w:tcPr>
            <w:tcW w:w="1756" w:type="dxa"/>
          </w:tcPr>
          <w:p w14:paraId="7F8EC1F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70-140 mg/dL</w:t>
            </w:r>
          </w:p>
        </w:tc>
      </w:tr>
      <w:tr w:rsidR="00B5242E" w:rsidRPr="00095763" w14:paraId="290A31BF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AD68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095763">
              <w:rPr>
                <w:rFonts w:ascii="Arial" w:hAnsi="Arial" w:cs="Arial"/>
                <w:b/>
                <w:sz w:val="24"/>
                <w:szCs w:val="24"/>
              </w:rPr>
              <w:t>Comorbidities</w:t>
            </w:r>
          </w:p>
        </w:tc>
        <w:tc>
          <w:tcPr>
            <w:tcW w:w="1756" w:type="dxa"/>
            <w:shd w:val="clear" w:color="auto" w:fill="auto"/>
          </w:tcPr>
          <w:p w14:paraId="2153DD7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2965015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22F05266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</w:tcPr>
          <w:p w14:paraId="7895E1F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412D124F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339A4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Cardiovascular disease</w:t>
            </w:r>
          </w:p>
        </w:tc>
        <w:tc>
          <w:tcPr>
            <w:tcW w:w="1756" w:type="dxa"/>
            <w:shd w:val="clear" w:color="auto" w:fill="auto"/>
          </w:tcPr>
          <w:p w14:paraId="6D67067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247004C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787448BD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201783E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7A42EA52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43A29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1756" w:type="dxa"/>
            <w:shd w:val="clear" w:color="auto" w:fill="auto"/>
          </w:tcPr>
          <w:p w14:paraId="7DD8327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6A1453D8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28E17F3B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6DDAB44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5C98ED34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44698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Pr="00095763">
              <w:rPr>
                <w:rFonts w:ascii="Arial" w:hAnsi="Arial" w:cs="Arial"/>
                <w:sz w:val="24"/>
                <w:szCs w:val="24"/>
              </w:rPr>
              <w:t>Chronic lung disease</w:t>
            </w:r>
            <w:r w:rsidRPr="00095763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6" w:type="dxa"/>
            <w:shd w:val="clear" w:color="auto" w:fill="auto"/>
          </w:tcPr>
          <w:p w14:paraId="2EB52A5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7725D51E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016DE2B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6F9FB2BD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057AB370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0C286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1756" w:type="dxa"/>
            <w:shd w:val="clear" w:color="auto" w:fill="auto"/>
          </w:tcPr>
          <w:p w14:paraId="70C3785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15EC0CD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1BB5D50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29BAFCA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6A5E436E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28855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1756" w:type="dxa"/>
            <w:shd w:val="clear" w:color="auto" w:fill="auto"/>
          </w:tcPr>
          <w:p w14:paraId="46750B0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1334154F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5022396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4C01567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328D7150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DC201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56" w:type="dxa"/>
            <w:shd w:val="clear" w:color="auto" w:fill="auto"/>
          </w:tcPr>
          <w:p w14:paraId="6B18818B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262EA1E4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66056CF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7932F27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0A9B1BAD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0E40C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1756" w:type="dxa"/>
            <w:shd w:val="clear" w:color="auto" w:fill="auto"/>
          </w:tcPr>
          <w:p w14:paraId="0F79A656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48EEDC0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0E7BC78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3DA1FE0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3F793BC7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17A1C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Malignancy</w:t>
            </w:r>
          </w:p>
        </w:tc>
        <w:tc>
          <w:tcPr>
            <w:tcW w:w="1756" w:type="dxa"/>
            <w:shd w:val="clear" w:color="auto" w:fill="auto"/>
          </w:tcPr>
          <w:p w14:paraId="31368234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132DCC7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5F091D2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7BB08F5F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5B8D39FC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71C55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Parkinson’s disease</w:t>
            </w:r>
          </w:p>
        </w:tc>
        <w:tc>
          <w:tcPr>
            <w:tcW w:w="1756" w:type="dxa"/>
            <w:shd w:val="clear" w:color="auto" w:fill="auto"/>
          </w:tcPr>
          <w:p w14:paraId="2B06B6F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3BA592D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59FE568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0D49995D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162441E2" w14:textId="77777777" w:rsidTr="00B2309A">
        <w:trPr>
          <w:trHeight w:val="71"/>
        </w:trPr>
        <w:tc>
          <w:tcPr>
            <w:tcW w:w="37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6510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b/>
                <w:sz w:val="24"/>
                <w:szCs w:val="24"/>
              </w:rPr>
              <w:t>Cholesterol profiles</w:t>
            </w:r>
          </w:p>
        </w:tc>
        <w:tc>
          <w:tcPr>
            <w:tcW w:w="1766" w:type="dxa"/>
            <w:shd w:val="clear" w:color="auto" w:fill="auto"/>
          </w:tcPr>
          <w:p w14:paraId="2B8FB3F7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42F7E19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</w:tcPr>
          <w:p w14:paraId="3A958BE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0B0ACC56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03A58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Total Cholesterol (mg/dL)</w:t>
            </w:r>
          </w:p>
        </w:tc>
        <w:tc>
          <w:tcPr>
            <w:tcW w:w="1756" w:type="dxa"/>
            <w:shd w:val="clear" w:color="auto" w:fill="auto"/>
          </w:tcPr>
          <w:p w14:paraId="0BCB012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211.2 ± 20.7</w:t>
            </w:r>
          </w:p>
        </w:tc>
        <w:tc>
          <w:tcPr>
            <w:tcW w:w="1766" w:type="dxa"/>
            <w:shd w:val="clear" w:color="auto" w:fill="auto"/>
          </w:tcPr>
          <w:p w14:paraId="05F753E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86.5 ± 13.8</w:t>
            </w:r>
          </w:p>
        </w:tc>
        <w:tc>
          <w:tcPr>
            <w:tcW w:w="1766" w:type="dxa"/>
            <w:shd w:val="clear" w:color="auto" w:fill="auto"/>
          </w:tcPr>
          <w:p w14:paraId="7C5AF452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42.8 ± 26.5</w:t>
            </w:r>
          </w:p>
        </w:tc>
        <w:tc>
          <w:tcPr>
            <w:tcW w:w="1756" w:type="dxa"/>
          </w:tcPr>
          <w:p w14:paraId="485BF67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200-239 mg/dL</w:t>
            </w:r>
          </w:p>
        </w:tc>
      </w:tr>
      <w:tr w:rsidR="00B5242E" w:rsidRPr="00095763" w14:paraId="76D7698D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DACF3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HDL-Ch (mg/dL)</w:t>
            </w:r>
          </w:p>
        </w:tc>
        <w:tc>
          <w:tcPr>
            <w:tcW w:w="1756" w:type="dxa"/>
            <w:shd w:val="clear" w:color="auto" w:fill="auto"/>
          </w:tcPr>
          <w:p w14:paraId="16F0B87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67.5 ± 7.2</w:t>
            </w:r>
          </w:p>
        </w:tc>
        <w:tc>
          <w:tcPr>
            <w:tcW w:w="1766" w:type="dxa"/>
            <w:shd w:val="clear" w:color="auto" w:fill="auto"/>
          </w:tcPr>
          <w:p w14:paraId="2BE1DDC3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60.6 ± 10.4</w:t>
            </w:r>
          </w:p>
        </w:tc>
        <w:tc>
          <w:tcPr>
            <w:tcW w:w="1766" w:type="dxa"/>
            <w:shd w:val="clear" w:color="auto" w:fill="auto"/>
          </w:tcPr>
          <w:p w14:paraId="1305599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42.5 ± 7.2</w:t>
            </w:r>
          </w:p>
        </w:tc>
        <w:tc>
          <w:tcPr>
            <w:tcW w:w="1756" w:type="dxa"/>
          </w:tcPr>
          <w:p w14:paraId="4F4A7781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60 mg/dL</w:t>
            </w:r>
          </w:p>
        </w:tc>
      </w:tr>
      <w:tr w:rsidR="00B5242E" w:rsidRPr="00095763" w14:paraId="311BFA63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93052" w14:textId="77777777" w:rsidR="00B5242E" w:rsidRPr="00095763" w:rsidRDefault="00B5242E" w:rsidP="00B2309A">
            <w:pPr>
              <w:spacing w:before="40" w:after="40"/>
              <w:ind w:firstLineChars="50" w:firstLine="12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LDL-Ch (mg/dL)</w:t>
            </w:r>
          </w:p>
        </w:tc>
        <w:tc>
          <w:tcPr>
            <w:tcW w:w="1756" w:type="dxa"/>
            <w:shd w:val="clear" w:color="auto" w:fill="auto"/>
          </w:tcPr>
          <w:p w14:paraId="32BF9B6C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8.3 ± 12.5</w:t>
            </w:r>
          </w:p>
        </w:tc>
        <w:tc>
          <w:tcPr>
            <w:tcW w:w="1766" w:type="dxa"/>
            <w:shd w:val="clear" w:color="auto" w:fill="auto"/>
          </w:tcPr>
          <w:p w14:paraId="7BBA4BB5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96.2 ± 11.8</w:t>
            </w:r>
          </w:p>
        </w:tc>
        <w:tc>
          <w:tcPr>
            <w:tcW w:w="1766" w:type="dxa"/>
            <w:shd w:val="clear" w:color="auto" w:fill="auto"/>
          </w:tcPr>
          <w:p w14:paraId="34F757EA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69.5 ± 9.4</w:t>
            </w:r>
          </w:p>
        </w:tc>
        <w:tc>
          <w:tcPr>
            <w:tcW w:w="1756" w:type="dxa"/>
          </w:tcPr>
          <w:p w14:paraId="0FF47AE9" w14:textId="77777777" w:rsidR="00B5242E" w:rsidRPr="00095763" w:rsidRDefault="00B5242E" w:rsidP="00B2309A">
            <w:pPr>
              <w:spacing w:before="40" w:after="4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0-129 mg/dL</w:t>
            </w:r>
          </w:p>
        </w:tc>
      </w:tr>
      <w:tr w:rsidR="00B5242E" w:rsidRPr="00095763" w14:paraId="7CDC8081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17538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b/>
                <w:sz w:val="24"/>
                <w:szCs w:val="24"/>
              </w:rPr>
              <w:lastRenderedPageBreak/>
              <w:t>Clinical outcomes</w:t>
            </w:r>
          </w:p>
        </w:tc>
        <w:tc>
          <w:tcPr>
            <w:tcW w:w="1756" w:type="dxa"/>
            <w:shd w:val="clear" w:color="auto" w:fill="auto"/>
          </w:tcPr>
          <w:p w14:paraId="4ADAA33C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40B50FFC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auto"/>
          </w:tcPr>
          <w:p w14:paraId="7D33128E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56" w:type="dxa"/>
          </w:tcPr>
          <w:p w14:paraId="2B5BD3E3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3B4311B7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ADB49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Remained in hospital</w:t>
            </w:r>
          </w:p>
        </w:tc>
        <w:tc>
          <w:tcPr>
            <w:tcW w:w="1756" w:type="dxa"/>
            <w:shd w:val="clear" w:color="auto" w:fill="auto"/>
          </w:tcPr>
          <w:p w14:paraId="16FB5444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42DC78E3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0 (20)</w:t>
            </w:r>
          </w:p>
        </w:tc>
        <w:tc>
          <w:tcPr>
            <w:tcW w:w="1766" w:type="dxa"/>
            <w:shd w:val="clear" w:color="auto" w:fill="auto"/>
          </w:tcPr>
          <w:p w14:paraId="1F16818C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11 (55)</w:t>
            </w:r>
          </w:p>
        </w:tc>
        <w:tc>
          <w:tcPr>
            <w:tcW w:w="1756" w:type="dxa"/>
          </w:tcPr>
          <w:p w14:paraId="3D748C9C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4889A127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B798B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Discharged</w:t>
            </w:r>
          </w:p>
        </w:tc>
        <w:tc>
          <w:tcPr>
            <w:tcW w:w="1756" w:type="dxa"/>
            <w:shd w:val="clear" w:color="auto" w:fill="auto"/>
          </w:tcPr>
          <w:p w14:paraId="2E4277BA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46F7F72E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40 (80)</w:t>
            </w:r>
          </w:p>
        </w:tc>
        <w:tc>
          <w:tcPr>
            <w:tcW w:w="1766" w:type="dxa"/>
            <w:shd w:val="clear" w:color="auto" w:fill="auto"/>
          </w:tcPr>
          <w:p w14:paraId="31D28D08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56" w:type="dxa"/>
          </w:tcPr>
          <w:p w14:paraId="75794644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5242E" w:rsidRPr="00095763" w14:paraId="35C2942F" w14:textId="77777777" w:rsidTr="00B2309A">
        <w:trPr>
          <w:trHeight w:val="7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83825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Died</w:t>
            </w:r>
          </w:p>
        </w:tc>
        <w:tc>
          <w:tcPr>
            <w:tcW w:w="1756" w:type="dxa"/>
            <w:shd w:val="clear" w:color="auto" w:fill="auto"/>
          </w:tcPr>
          <w:p w14:paraId="678EE19E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6F72661A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766" w:type="dxa"/>
            <w:shd w:val="clear" w:color="auto" w:fill="auto"/>
          </w:tcPr>
          <w:p w14:paraId="12C3EF61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5763">
              <w:rPr>
                <w:rFonts w:ascii="Arial" w:hAnsi="Arial" w:cs="Arial"/>
                <w:sz w:val="24"/>
                <w:szCs w:val="24"/>
              </w:rPr>
              <w:t>9 (45)</w:t>
            </w:r>
          </w:p>
        </w:tc>
        <w:tc>
          <w:tcPr>
            <w:tcW w:w="1756" w:type="dxa"/>
          </w:tcPr>
          <w:p w14:paraId="01C32081" w14:textId="77777777" w:rsidR="00B5242E" w:rsidRPr="00095763" w:rsidRDefault="00B5242E" w:rsidP="00B2309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BBA612" w14:textId="77777777" w:rsidR="00B5242E" w:rsidRPr="00095763" w:rsidRDefault="00B5242E" w:rsidP="00B5242E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 xml:space="preserve">Data are presented as mean ± SD (range) or number (percentage). </w:t>
      </w:r>
    </w:p>
    <w:p w14:paraId="2DDEC699" w14:textId="77777777" w:rsidR="00B5242E" w:rsidRPr="00095763" w:rsidRDefault="00B5242E" w:rsidP="00B5242E">
      <w:pPr>
        <w:spacing w:line="240" w:lineRule="auto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  <w:vertAlign w:val="superscript"/>
        </w:rPr>
        <w:t xml:space="preserve">* </w:t>
      </w:r>
      <w:r w:rsidRPr="00095763">
        <w:rPr>
          <w:rFonts w:ascii="Arial" w:hAnsi="Arial" w:cs="Arial"/>
          <w:sz w:val="24"/>
          <w:szCs w:val="24"/>
        </w:rPr>
        <w:t>Chronic lung disease includes COPD, asthma, bronchiectasis, and interstitial lung disease.</w:t>
      </w:r>
    </w:p>
    <w:p w14:paraId="5675AF0D" w14:textId="77777777" w:rsidR="00B5242E" w:rsidRPr="00095763" w:rsidRDefault="00B5242E" w:rsidP="00B5242E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095763">
        <w:rPr>
          <w:rFonts w:ascii="Arial" w:hAnsi="Arial" w:cs="Arial"/>
          <w:sz w:val="24"/>
          <w:szCs w:val="24"/>
        </w:rPr>
        <w:t>ICU = intensive care unit.</w:t>
      </w:r>
    </w:p>
    <w:p w14:paraId="7BC96CE5" w14:textId="77777777" w:rsidR="00B5242E" w:rsidRPr="00095763" w:rsidRDefault="00B5242E" w:rsidP="00B5242E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095763">
        <w:rPr>
          <w:rFonts w:ascii="Times New Roman" w:hAnsi="Times New Roman" w:cs="Times New Roman"/>
          <w:sz w:val="24"/>
        </w:rPr>
        <w:br w:type="page"/>
      </w:r>
    </w:p>
    <w:p w14:paraId="796391F6" w14:textId="78048ECF" w:rsidR="00B5242E" w:rsidRPr="00095763" w:rsidRDefault="00B5242E" w:rsidP="00B5242E">
      <w:pPr>
        <w:rPr>
          <w:rFonts w:ascii="Arial" w:hAnsi="Arial" w:cs="Arial"/>
          <w:b/>
          <w:sz w:val="24"/>
        </w:rPr>
      </w:pPr>
      <w:r w:rsidRPr="00095763">
        <w:rPr>
          <w:rFonts w:ascii="Arial" w:hAnsi="Arial" w:cs="Arial"/>
          <w:b/>
          <w:sz w:val="24"/>
        </w:rPr>
        <w:lastRenderedPageBreak/>
        <w:t>Table S</w:t>
      </w:r>
      <w:r w:rsidR="001014BB" w:rsidRPr="00095763">
        <w:rPr>
          <w:rFonts w:ascii="Arial" w:hAnsi="Arial" w:cs="Arial"/>
          <w:b/>
          <w:sz w:val="24"/>
        </w:rPr>
        <w:t>2</w:t>
      </w:r>
      <w:r w:rsidR="00775173" w:rsidRPr="00095763">
        <w:rPr>
          <w:rFonts w:ascii="Arial" w:hAnsi="Arial" w:cs="Arial"/>
          <w:b/>
          <w:sz w:val="24"/>
        </w:rPr>
        <w:t>.</w:t>
      </w:r>
      <w:r w:rsidRPr="00095763">
        <w:rPr>
          <w:rFonts w:ascii="Arial" w:hAnsi="Arial" w:cs="Arial"/>
          <w:b/>
          <w:sz w:val="24"/>
        </w:rPr>
        <w:t xml:space="preserve"> Real-time PCR Primer Sequences</w:t>
      </w:r>
    </w:p>
    <w:tbl>
      <w:tblPr>
        <w:tblW w:w="0" w:type="auto"/>
        <w:tblBorders>
          <w:top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1"/>
        <w:gridCol w:w="1761"/>
        <w:gridCol w:w="2971"/>
        <w:gridCol w:w="2951"/>
      </w:tblGrid>
      <w:tr w:rsidR="00B5242E" w:rsidRPr="00095763" w14:paraId="4BF2B2E5" w14:textId="77777777" w:rsidTr="00B2309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E38579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45D9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06E2E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AFC6D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Reverse primer</w:t>
            </w:r>
          </w:p>
        </w:tc>
      </w:tr>
      <w:tr w:rsidR="00B5242E" w:rsidRPr="00095763" w14:paraId="074FF05D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C5D81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SREB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04047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5" w:tgtFrame="_blank" w:history="1">
              <w:r w:rsidR="00B5242E" w:rsidRPr="00095763">
                <w:rPr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  <w:u w:val="single"/>
                </w:rPr>
                <w:t>NM_004599.3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EADAC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CTTCCTGTGCCTCTCCTT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497D1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GGCATCATCCAGTCAAACCA</w:t>
            </w:r>
          </w:p>
        </w:tc>
      </w:tr>
      <w:tr w:rsidR="00B5242E" w:rsidRPr="00095763" w14:paraId="50BFD913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C4C49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SES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B61C5C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6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14454.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6AD0E8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CTGAAGGAGAGAATGAAG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DD4C2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TGATGGACGATGAGGTGTTTC</w:t>
            </w:r>
          </w:p>
        </w:tc>
      </w:tr>
      <w:tr w:rsidR="00B5242E" w:rsidRPr="00095763" w14:paraId="6BAF625C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F7847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PCSK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A0DB63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7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174936.3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0D340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ACTTTGGGGACCAACTT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914922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TGGATCAGTCTCTGCCTCAA</w:t>
            </w:r>
          </w:p>
        </w:tc>
      </w:tr>
      <w:tr w:rsidR="00B5242E" w:rsidRPr="00095763" w14:paraId="3F96A174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5D486D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HMG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B051BF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8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00859.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3CBF2F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GGTGATGGGAGCTTGTTG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7F7420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CACCTCCACCAAGACCTATT</w:t>
            </w:r>
          </w:p>
        </w:tc>
      </w:tr>
      <w:tr w:rsidR="00B5242E" w:rsidRPr="00095763" w14:paraId="187A4C23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BCB0F7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LD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DDB4B2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9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1195803.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69D6A6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CACCAAGCTCTGGGCGA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5C6AC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TAGCCGTCCTGGTTGTGGCA</w:t>
            </w:r>
          </w:p>
        </w:tc>
      </w:tr>
      <w:tr w:rsidR="00B5242E" w:rsidRPr="00095763" w14:paraId="7D44385D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C79263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IL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47B83B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0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00576.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738839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ACCTGTCCTGCGTGTTGA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3DD5E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TGCTTGAGAGGTGCTGATGT</w:t>
            </w:r>
          </w:p>
        </w:tc>
      </w:tr>
      <w:tr w:rsidR="00B5242E" w:rsidRPr="00095763" w14:paraId="2289F573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33372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T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D6C3D4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1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00594.3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2389D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GGCGTGGAGCTGAGAGAT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6CA1D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TGATGGCAGAGAGGAGGTTGA</w:t>
            </w:r>
          </w:p>
        </w:tc>
      </w:tr>
      <w:tr w:rsidR="00B5242E" w:rsidRPr="00095763" w14:paraId="58A08B0E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99FAAC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SCA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324D4F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2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12235.2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CCABB6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CGAGATTTTCCCCTACCTT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E4410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CACGACAGCAAAGAGACAGA</w:t>
            </w:r>
          </w:p>
        </w:tc>
      </w:tr>
      <w:tr w:rsidR="00B5242E" w:rsidRPr="00095763" w14:paraId="71D5225D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03712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INSIG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19A40F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3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05542.4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B7D60C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TTGGGCCTTTGGTGGACA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9B7B48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CTGTCGTCCTATGTTCCCCA</w:t>
            </w:r>
          </w:p>
        </w:tc>
      </w:tr>
      <w:tr w:rsidR="00B5242E" w:rsidRPr="00095763" w14:paraId="092BC101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94463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SIR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578720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4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12238.4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E79ED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TGGCACAGATCCTCGAAC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C6154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CACCCCAGCTCCAGTTAGAA</w:t>
            </w:r>
          </w:p>
        </w:tc>
      </w:tr>
      <w:tr w:rsidR="00B5242E" w:rsidRPr="00095763" w14:paraId="5282A363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980646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Srebf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358D23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5" w:tgtFrame="_blank" w:history="1">
              <w:r w:rsidR="00B5242E" w:rsidRPr="00095763">
                <w:rPr>
                  <w:rStyle w:val="Hyperlink"/>
                  <w:rFonts w:ascii="Arial" w:eastAsia="Gulim" w:hAnsi="Arial" w:cs="Arial"/>
                  <w:color w:val="000000" w:themeColor="text1"/>
                  <w:kern w:val="0"/>
                  <w:sz w:val="18"/>
                  <w:szCs w:val="18"/>
                </w:rPr>
                <w:t>NM_033218.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744C28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GTGGCTGGTAAATGGTGT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9A8F9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GCACGGATAAGCAGGTTTGT</w:t>
            </w:r>
          </w:p>
        </w:tc>
      </w:tr>
      <w:tr w:rsidR="00B5242E" w:rsidRPr="00095763" w14:paraId="5E4FFD4B" w14:textId="77777777" w:rsidTr="00B2309A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C2F483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Sesn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2B46D7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6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1162908.1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498CAF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ACACTTTCCCGACCTTCA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A6E29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GCTTCTCTCTCGCACATCTT</w:t>
            </w:r>
          </w:p>
        </w:tc>
      </w:tr>
      <w:tr w:rsidR="00B5242E" w:rsidRPr="00095763" w14:paraId="2EDC2F30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B50DCC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Pcsk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DF25FF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7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153565.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C18E2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TTGTGGTGCTGATGGAGG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76C122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GAAGCCAGGGAAGAGGTCAT</w:t>
            </w:r>
          </w:p>
        </w:tc>
      </w:tr>
      <w:tr w:rsidR="00B5242E" w:rsidRPr="00095763" w14:paraId="611D9A91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0B0540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Hmg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D546A9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8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8255.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049623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GAGCCACGACCTAATGAA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00A74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CGAATAGACACACCACGTT</w:t>
            </w:r>
          </w:p>
        </w:tc>
      </w:tr>
      <w:tr w:rsidR="00B5242E" w:rsidRPr="00095763" w14:paraId="76DB0471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BF95B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Ld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DFCD60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29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NM_010700.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D6965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CCGTCTCTATTGGGTTG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519558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TGGCACTGAAAATGGCTTCG</w:t>
            </w:r>
          </w:p>
        </w:tc>
      </w:tr>
      <w:tr w:rsidR="00B5242E" w:rsidRPr="00095763" w14:paraId="3B776AF3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465B16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N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213488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0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NM_010700.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E9219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TTGGGGCTGAACATTTT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B9A18D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CGACACACAGGAATCAGGAT</w:t>
            </w:r>
          </w:p>
        </w:tc>
      </w:tr>
      <w:tr w:rsidR="00B5242E" w:rsidRPr="00095763" w14:paraId="30A6F2F9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4EC61D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Nlrp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133E92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1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145827.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54409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CGCCCAAGGAGGAAGAA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3E49E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GAGAAGAGACCACGGCAGAA</w:t>
            </w:r>
          </w:p>
        </w:tc>
      </w:tr>
      <w:tr w:rsidR="00B5242E" w:rsidRPr="00095763" w14:paraId="2B25FAEA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C40730" w14:textId="2D88E090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Il-1</w:t>
            </w:r>
            <w:r w:rsidR="0069187B" w:rsidRPr="0069187B">
              <w:rPr>
                <w:rFonts w:ascii="Symbol" w:eastAsia="Gulim" w:hAnsi="Symbol" w:cs="Arial"/>
                <w:color w:val="000000" w:themeColor="text1"/>
                <w:kern w:val="0"/>
                <w:sz w:val="18"/>
                <w:szCs w:val="18"/>
              </w:rPr>
              <w:t>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546FE9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2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8361.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5635AE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TGTGTGACGTTCCCAT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562DC0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CGTTGCTTGGTTCTCCTTGT</w:t>
            </w:r>
          </w:p>
        </w:tc>
      </w:tr>
      <w:tr w:rsidR="00B5242E" w:rsidRPr="00095763" w14:paraId="441616E6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17A68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Vcam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5C090C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3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11693.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D3C4D6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GAAATGCCACCCTCACCT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331769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ACAACCGAATCCCCAACTTGT</w:t>
            </w:r>
          </w:p>
        </w:tc>
      </w:tr>
      <w:tr w:rsidR="00B5242E" w:rsidRPr="00095763" w14:paraId="6AAE3454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7943D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Icam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D2CFB48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4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10493.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B0C104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GCTACCATCACCGTGTATT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E97158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AGCCAGCACCGTGAATGTG</w:t>
            </w:r>
          </w:p>
        </w:tc>
      </w:tr>
      <w:tr w:rsidR="00B5242E" w:rsidRPr="00095763" w14:paraId="765C0FC7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1A61E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h β -act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2B4152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5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7393.5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75D58A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ATGTACGTTGCTATCCAG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8DAE15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CTCCTTAATGTCACGCACGAT</w:t>
            </w:r>
          </w:p>
        </w:tc>
      </w:tr>
      <w:tr w:rsidR="00B5242E" w:rsidRPr="00E1595E" w14:paraId="7503BA9A" w14:textId="77777777" w:rsidTr="00B230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D63AD1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mGapd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9B4D59" w14:textId="77777777" w:rsidR="00B5242E" w:rsidRPr="00095763" w:rsidRDefault="00722704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36" w:tgtFrame="_blank" w:history="1">
              <w:r w:rsidR="00B5242E" w:rsidRPr="00095763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  <w:shd w:val="clear" w:color="auto" w:fill="FFFFFF"/>
                </w:rPr>
                <w:t>NM_001289726.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F33EFB" w14:textId="77777777" w:rsidR="00B5242E" w:rsidRPr="00095763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 xml:space="preserve">AGGCCGGTGCTGAGTATGTC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C3C905" w14:textId="77777777" w:rsidR="00B5242E" w:rsidRPr="00E1595E" w:rsidRDefault="00B5242E" w:rsidP="00B23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</w:pPr>
            <w:r w:rsidRPr="00095763">
              <w:rPr>
                <w:rFonts w:ascii="Arial" w:eastAsia="Gulim" w:hAnsi="Arial" w:cs="Arial"/>
                <w:color w:val="000000" w:themeColor="text1"/>
                <w:kern w:val="0"/>
                <w:sz w:val="18"/>
                <w:szCs w:val="18"/>
              </w:rPr>
              <w:t>TGCCTGCTTCACCACCTTCT</w:t>
            </w:r>
          </w:p>
        </w:tc>
      </w:tr>
    </w:tbl>
    <w:p w14:paraId="1D92F09F" w14:textId="60B9F8E2" w:rsidR="002F07A0" w:rsidRPr="00A8405B" w:rsidRDefault="002F07A0" w:rsidP="00A8405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2F07A0" w:rsidRPr="00A8405B" w:rsidSect="00F23341">
      <w:footerReference w:type="default" r:id="rId3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C13012" w14:textId="77777777" w:rsidR="00722704" w:rsidRDefault="00722704" w:rsidP="00884E7C">
      <w:pPr>
        <w:spacing w:after="0" w:line="240" w:lineRule="auto"/>
      </w:pPr>
      <w:r>
        <w:separator/>
      </w:r>
    </w:p>
  </w:endnote>
  <w:endnote w:type="continuationSeparator" w:id="0">
    <w:p w14:paraId="76F93CD6" w14:textId="77777777" w:rsidR="00722704" w:rsidRDefault="00722704" w:rsidP="00884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ulim">
    <w:altName w:val="Malgun Gothic Semilight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434813"/>
      <w:docPartObj>
        <w:docPartGallery w:val="Page Numbers (Bottom of Page)"/>
        <w:docPartUnique/>
      </w:docPartObj>
    </w:sdtPr>
    <w:sdtEndPr/>
    <w:sdtContent>
      <w:p w14:paraId="01F7D5E3" w14:textId="7CDD908D" w:rsidR="00285D3D" w:rsidRDefault="00285D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42D2" w:rsidRPr="006042D2">
          <w:rPr>
            <w:noProof/>
            <w:lang w:val="ko-KR"/>
          </w:rPr>
          <w:t>2</w:t>
        </w:r>
        <w:r>
          <w:fldChar w:fldCharType="end"/>
        </w:r>
      </w:p>
    </w:sdtContent>
  </w:sdt>
  <w:p w14:paraId="5867A443" w14:textId="77777777" w:rsidR="00A94ACB" w:rsidRDefault="00A94A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3C075" w14:textId="77777777" w:rsidR="00722704" w:rsidRDefault="00722704" w:rsidP="00884E7C">
      <w:pPr>
        <w:spacing w:after="0" w:line="240" w:lineRule="auto"/>
      </w:pPr>
      <w:r>
        <w:separator/>
      </w:r>
    </w:p>
  </w:footnote>
  <w:footnote w:type="continuationSeparator" w:id="0">
    <w:p w14:paraId="107C73A1" w14:textId="77777777" w:rsidR="00722704" w:rsidRDefault="00722704" w:rsidP="00884E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T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sfpzdea5drx8edev4xe004w9srdedd0pat&quot;&gt;Lee W&lt;record-ids&gt;&lt;item&gt;1736&lt;/item&gt;&lt;item&gt;27030&lt;/item&gt;&lt;item&gt;27060&lt;/item&gt;&lt;/record-ids&gt;&lt;/item&gt;&lt;/Libraries&gt;"/>
  </w:docVars>
  <w:rsids>
    <w:rsidRoot w:val="006A1B3A"/>
    <w:rsid w:val="00012245"/>
    <w:rsid w:val="000157D6"/>
    <w:rsid w:val="0002601C"/>
    <w:rsid w:val="0003477B"/>
    <w:rsid w:val="00035BDF"/>
    <w:rsid w:val="0004085C"/>
    <w:rsid w:val="00047177"/>
    <w:rsid w:val="00047DE5"/>
    <w:rsid w:val="00055D83"/>
    <w:rsid w:val="00063AA3"/>
    <w:rsid w:val="000650F5"/>
    <w:rsid w:val="000716BE"/>
    <w:rsid w:val="00072410"/>
    <w:rsid w:val="0008437F"/>
    <w:rsid w:val="000845CA"/>
    <w:rsid w:val="00086188"/>
    <w:rsid w:val="000912DA"/>
    <w:rsid w:val="000920D5"/>
    <w:rsid w:val="000925DE"/>
    <w:rsid w:val="00095763"/>
    <w:rsid w:val="000A27F6"/>
    <w:rsid w:val="000B2393"/>
    <w:rsid w:val="000B5AF9"/>
    <w:rsid w:val="000C0CF0"/>
    <w:rsid w:val="000C2911"/>
    <w:rsid w:val="000C40B5"/>
    <w:rsid w:val="000C5790"/>
    <w:rsid w:val="000D4231"/>
    <w:rsid w:val="000D4C5B"/>
    <w:rsid w:val="000D587E"/>
    <w:rsid w:val="000E0BD6"/>
    <w:rsid w:val="000E2BBA"/>
    <w:rsid w:val="000E50B2"/>
    <w:rsid w:val="000E720E"/>
    <w:rsid w:val="000F10E8"/>
    <w:rsid w:val="000F2D93"/>
    <w:rsid w:val="000F6FF0"/>
    <w:rsid w:val="000F7A7E"/>
    <w:rsid w:val="00100372"/>
    <w:rsid w:val="001014BB"/>
    <w:rsid w:val="0010311E"/>
    <w:rsid w:val="00106B4D"/>
    <w:rsid w:val="00107369"/>
    <w:rsid w:val="00110B96"/>
    <w:rsid w:val="00131ECF"/>
    <w:rsid w:val="001376A7"/>
    <w:rsid w:val="00141572"/>
    <w:rsid w:val="00151A6B"/>
    <w:rsid w:val="001527B2"/>
    <w:rsid w:val="001532AD"/>
    <w:rsid w:val="0016605E"/>
    <w:rsid w:val="0017283B"/>
    <w:rsid w:val="001750E1"/>
    <w:rsid w:val="00175693"/>
    <w:rsid w:val="00186441"/>
    <w:rsid w:val="001865FB"/>
    <w:rsid w:val="001A0A13"/>
    <w:rsid w:val="001B0F87"/>
    <w:rsid w:val="001B44C9"/>
    <w:rsid w:val="001B510B"/>
    <w:rsid w:val="001B576A"/>
    <w:rsid w:val="001B5BB0"/>
    <w:rsid w:val="001B7A5F"/>
    <w:rsid w:val="001C1858"/>
    <w:rsid w:val="001C350E"/>
    <w:rsid w:val="001C366B"/>
    <w:rsid w:val="001C72C4"/>
    <w:rsid w:val="001D50E5"/>
    <w:rsid w:val="001D5DF3"/>
    <w:rsid w:val="001F469A"/>
    <w:rsid w:val="001F71C3"/>
    <w:rsid w:val="00206783"/>
    <w:rsid w:val="00207421"/>
    <w:rsid w:val="00210F07"/>
    <w:rsid w:val="00212BB7"/>
    <w:rsid w:val="00214854"/>
    <w:rsid w:val="0021580C"/>
    <w:rsid w:val="00217E3E"/>
    <w:rsid w:val="0022440F"/>
    <w:rsid w:val="00241AD9"/>
    <w:rsid w:val="0024215F"/>
    <w:rsid w:val="00252DA8"/>
    <w:rsid w:val="00257AC1"/>
    <w:rsid w:val="0026748F"/>
    <w:rsid w:val="00267D9B"/>
    <w:rsid w:val="00267E17"/>
    <w:rsid w:val="00285D3D"/>
    <w:rsid w:val="0029365E"/>
    <w:rsid w:val="002B393A"/>
    <w:rsid w:val="002B6F32"/>
    <w:rsid w:val="002C0323"/>
    <w:rsid w:val="002C42D3"/>
    <w:rsid w:val="002E027C"/>
    <w:rsid w:val="002E3739"/>
    <w:rsid w:val="002E3D75"/>
    <w:rsid w:val="002E568F"/>
    <w:rsid w:val="002E5B21"/>
    <w:rsid w:val="002F07A0"/>
    <w:rsid w:val="002F16B5"/>
    <w:rsid w:val="002F566B"/>
    <w:rsid w:val="00303547"/>
    <w:rsid w:val="00311D8B"/>
    <w:rsid w:val="0031228C"/>
    <w:rsid w:val="0031365E"/>
    <w:rsid w:val="00315A15"/>
    <w:rsid w:val="00315ED0"/>
    <w:rsid w:val="003168FB"/>
    <w:rsid w:val="00333C5B"/>
    <w:rsid w:val="0033763C"/>
    <w:rsid w:val="00342442"/>
    <w:rsid w:val="003522E3"/>
    <w:rsid w:val="00352331"/>
    <w:rsid w:val="003540FA"/>
    <w:rsid w:val="00371046"/>
    <w:rsid w:val="0037119F"/>
    <w:rsid w:val="003769A2"/>
    <w:rsid w:val="0038028D"/>
    <w:rsid w:val="003809E7"/>
    <w:rsid w:val="00381815"/>
    <w:rsid w:val="0039194E"/>
    <w:rsid w:val="00392199"/>
    <w:rsid w:val="00394966"/>
    <w:rsid w:val="003A2FAC"/>
    <w:rsid w:val="003A541B"/>
    <w:rsid w:val="003A765A"/>
    <w:rsid w:val="003B0F2E"/>
    <w:rsid w:val="003B38DB"/>
    <w:rsid w:val="003B5A65"/>
    <w:rsid w:val="003C1556"/>
    <w:rsid w:val="003C590A"/>
    <w:rsid w:val="003C76CE"/>
    <w:rsid w:val="003D5D4C"/>
    <w:rsid w:val="00403197"/>
    <w:rsid w:val="00404E32"/>
    <w:rsid w:val="00405396"/>
    <w:rsid w:val="00407B35"/>
    <w:rsid w:val="0041488F"/>
    <w:rsid w:val="004156DC"/>
    <w:rsid w:val="00416872"/>
    <w:rsid w:val="004171A8"/>
    <w:rsid w:val="004267EA"/>
    <w:rsid w:val="0043103C"/>
    <w:rsid w:val="00434C71"/>
    <w:rsid w:val="00437D4B"/>
    <w:rsid w:val="00440B8C"/>
    <w:rsid w:val="00442FB7"/>
    <w:rsid w:val="0044372F"/>
    <w:rsid w:val="004452B5"/>
    <w:rsid w:val="0044547A"/>
    <w:rsid w:val="00446F91"/>
    <w:rsid w:val="00463122"/>
    <w:rsid w:val="00465BB6"/>
    <w:rsid w:val="00467919"/>
    <w:rsid w:val="00471DAA"/>
    <w:rsid w:val="00476D0D"/>
    <w:rsid w:val="00484C5F"/>
    <w:rsid w:val="00491993"/>
    <w:rsid w:val="00491B43"/>
    <w:rsid w:val="00491C7B"/>
    <w:rsid w:val="004929FB"/>
    <w:rsid w:val="00495019"/>
    <w:rsid w:val="004A0705"/>
    <w:rsid w:val="004A10C3"/>
    <w:rsid w:val="004A332A"/>
    <w:rsid w:val="004B2281"/>
    <w:rsid w:val="004B7DB2"/>
    <w:rsid w:val="004C1B3E"/>
    <w:rsid w:val="004C1E56"/>
    <w:rsid w:val="004C711B"/>
    <w:rsid w:val="004C7611"/>
    <w:rsid w:val="004D1296"/>
    <w:rsid w:val="004D1D73"/>
    <w:rsid w:val="004D32A8"/>
    <w:rsid w:val="004D78A3"/>
    <w:rsid w:val="004E17AB"/>
    <w:rsid w:val="004E44D2"/>
    <w:rsid w:val="004E6636"/>
    <w:rsid w:val="004F03E9"/>
    <w:rsid w:val="004F1B68"/>
    <w:rsid w:val="00505300"/>
    <w:rsid w:val="00505665"/>
    <w:rsid w:val="005123A2"/>
    <w:rsid w:val="0051372A"/>
    <w:rsid w:val="00517A86"/>
    <w:rsid w:val="0052620B"/>
    <w:rsid w:val="0052635E"/>
    <w:rsid w:val="0053016D"/>
    <w:rsid w:val="00532D5B"/>
    <w:rsid w:val="005351D6"/>
    <w:rsid w:val="005361D7"/>
    <w:rsid w:val="0054191F"/>
    <w:rsid w:val="00544BDD"/>
    <w:rsid w:val="0055278E"/>
    <w:rsid w:val="00554771"/>
    <w:rsid w:val="00557FA6"/>
    <w:rsid w:val="00560269"/>
    <w:rsid w:val="00565009"/>
    <w:rsid w:val="00573B33"/>
    <w:rsid w:val="00576D79"/>
    <w:rsid w:val="00581790"/>
    <w:rsid w:val="005A4DBD"/>
    <w:rsid w:val="005A5DE4"/>
    <w:rsid w:val="005B1F61"/>
    <w:rsid w:val="005C00A9"/>
    <w:rsid w:val="005C277B"/>
    <w:rsid w:val="005C4553"/>
    <w:rsid w:val="005E5FA8"/>
    <w:rsid w:val="005F02F4"/>
    <w:rsid w:val="005F2433"/>
    <w:rsid w:val="005F6D2F"/>
    <w:rsid w:val="006011E0"/>
    <w:rsid w:val="006042D2"/>
    <w:rsid w:val="00610CFF"/>
    <w:rsid w:val="0061381B"/>
    <w:rsid w:val="00616392"/>
    <w:rsid w:val="00616B89"/>
    <w:rsid w:val="0061782A"/>
    <w:rsid w:val="00621349"/>
    <w:rsid w:val="006219E5"/>
    <w:rsid w:val="006368F8"/>
    <w:rsid w:val="00640341"/>
    <w:rsid w:val="00640764"/>
    <w:rsid w:val="00640BAD"/>
    <w:rsid w:val="00641A5F"/>
    <w:rsid w:val="0065100D"/>
    <w:rsid w:val="00651CED"/>
    <w:rsid w:val="00652A42"/>
    <w:rsid w:val="006601EF"/>
    <w:rsid w:val="00671022"/>
    <w:rsid w:val="006723D2"/>
    <w:rsid w:val="00675F1D"/>
    <w:rsid w:val="00686181"/>
    <w:rsid w:val="006907B1"/>
    <w:rsid w:val="0069187B"/>
    <w:rsid w:val="00692F63"/>
    <w:rsid w:val="00695F79"/>
    <w:rsid w:val="006A1B3A"/>
    <w:rsid w:val="006A4207"/>
    <w:rsid w:val="006A46FA"/>
    <w:rsid w:val="006A502F"/>
    <w:rsid w:val="006A7431"/>
    <w:rsid w:val="006B12A0"/>
    <w:rsid w:val="006B18AA"/>
    <w:rsid w:val="006C3B10"/>
    <w:rsid w:val="006C4A3D"/>
    <w:rsid w:val="006C7DD6"/>
    <w:rsid w:val="006D2689"/>
    <w:rsid w:val="006D4CA7"/>
    <w:rsid w:val="006E6795"/>
    <w:rsid w:val="006E6CE5"/>
    <w:rsid w:val="006F184E"/>
    <w:rsid w:val="006F3C1B"/>
    <w:rsid w:val="006F3F16"/>
    <w:rsid w:val="00704F1D"/>
    <w:rsid w:val="00705CD4"/>
    <w:rsid w:val="007119E5"/>
    <w:rsid w:val="00716893"/>
    <w:rsid w:val="00717C56"/>
    <w:rsid w:val="00720E96"/>
    <w:rsid w:val="00722704"/>
    <w:rsid w:val="007247EE"/>
    <w:rsid w:val="00727B1F"/>
    <w:rsid w:val="00732677"/>
    <w:rsid w:val="00734F57"/>
    <w:rsid w:val="0074084F"/>
    <w:rsid w:val="007420C7"/>
    <w:rsid w:val="00746EEF"/>
    <w:rsid w:val="00747E61"/>
    <w:rsid w:val="00750012"/>
    <w:rsid w:val="00755871"/>
    <w:rsid w:val="0075610E"/>
    <w:rsid w:val="0076236A"/>
    <w:rsid w:val="00764BFC"/>
    <w:rsid w:val="00770639"/>
    <w:rsid w:val="007736AF"/>
    <w:rsid w:val="00775173"/>
    <w:rsid w:val="0079047D"/>
    <w:rsid w:val="00790F87"/>
    <w:rsid w:val="007975F8"/>
    <w:rsid w:val="007A0FD9"/>
    <w:rsid w:val="007A1744"/>
    <w:rsid w:val="007A2350"/>
    <w:rsid w:val="007A3B00"/>
    <w:rsid w:val="007B216A"/>
    <w:rsid w:val="007B329F"/>
    <w:rsid w:val="007B3B00"/>
    <w:rsid w:val="007B4FBE"/>
    <w:rsid w:val="007C6FDA"/>
    <w:rsid w:val="007D5880"/>
    <w:rsid w:val="007D63AF"/>
    <w:rsid w:val="007E207B"/>
    <w:rsid w:val="007E57C8"/>
    <w:rsid w:val="007F1B7E"/>
    <w:rsid w:val="007F286D"/>
    <w:rsid w:val="007F60A9"/>
    <w:rsid w:val="007F6A66"/>
    <w:rsid w:val="007F76C1"/>
    <w:rsid w:val="0080357D"/>
    <w:rsid w:val="00813E6A"/>
    <w:rsid w:val="008149F7"/>
    <w:rsid w:val="008205CB"/>
    <w:rsid w:val="00821514"/>
    <w:rsid w:val="0082241A"/>
    <w:rsid w:val="00831032"/>
    <w:rsid w:val="00835F00"/>
    <w:rsid w:val="00842D4B"/>
    <w:rsid w:val="0084339B"/>
    <w:rsid w:val="00844EA1"/>
    <w:rsid w:val="0085128F"/>
    <w:rsid w:val="00851A5D"/>
    <w:rsid w:val="0085774C"/>
    <w:rsid w:val="00863F2F"/>
    <w:rsid w:val="00865AD7"/>
    <w:rsid w:val="00867334"/>
    <w:rsid w:val="00867736"/>
    <w:rsid w:val="00875233"/>
    <w:rsid w:val="00884E7C"/>
    <w:rsid w:val="00891C14"/>
    <w:rsid w:val="00892C99"/>
    <w:rsid w:val="00896C17"/>
    <w:rsid w:val="008A40E7"/>
    <w:rsid w:val="008A51AE"/>
    <w:rsid w:val="008A7401"/>
    <w:rsid w:val="008B657C"/>
    <w:rsid w:val="008B6A64"/>
    <w:rsid w:val="008C2A5F"/>
    <w:rsid w:val="008C4712"/>
    <w:rsid w:val="008C4E19"/>
    <w:rsid w:val="008C522E"/>
    <w:rsid w:val="008C5A45"/>
    <w:rsid w:val="008D09CD"/>
    <w:rsid w:val="008D6237"/>
    <w:rsid w:val="008D742D"/>
    <w:rsid w:val="008D7EC7"/>
    <w:rsid w:val="008E2679"/>
    <w:rsid w:val="008E5803"/>
    <w:rsid w:val="008F23A2"/>
    <w:rsid w:val="008F364D"/>
    <w:rsid w:val="008F38C0"/>
    <w:rsid w:val="00900AAB"/>
    <w:rsid w:val="0091062C"/>
    <w:rsid w:val="009138A3"/>
    <w:rsid w:val="009222AB"/>
    <w:rsid w:val="009223E4"/>
    <w:rsid w:val="00931464"/>
    <w:rsid w:val="009327DF"/>
    <w:rsid w:val="009340CB"/>
    <w:rsid w:val="00935134"/>
    <w:rsid w:val="009451AE"/>
    <w:rsid w:val="00946784"/>
    <w:rsid w:val="00953515"/>
    <w:rsid w:val="00953A5B"/>
    <w:rsid w:val="00954265"/>
    <w:rsid w:val="00954E2E"/>
    <w:rsid w:val="00960E7E"/>
    <w:rsid w:val="0096185B"/>
    <w:rsid w:val="009632F5"/>
    <w:rsid w:val="009639C7"/>
    <w:rsid w:val="00974380"/>
    <w:rsid w:val="00977132"/>
    <w:rsid w:val="00980B31"/>
    <w:rsid w:val="0098150E"/>
    <w:rsid w:val="00983B3A"/>
    <w:rsid w:val="00992420"/>
    <w:rsid w:val="009968FF"/>
    <w:rsid w:val="00997D0D"/>
    <w:rsid w:val="009A1DEC"/>
    <w:rsid w:val="009A389D"/>
    <w:rsid w:val="009A6BDE"/>
    <w:rsid w:val="009B11C3"/>
    <w:rsid w:val="009C49D8"/>
    <w:rsid w:val="009C5416"/>
    <w:rsid w:val="009C58C1"/>
    <w:rsid w:val="009C69B4"/>
    <w:rsid w:val="009C69CA"/>
    <w:rsid w:val="009D3883"/>
    <w:rsid w:val="009D4BC7"/>
    <w:rsid w:val="009D4E23"/>
    <w:rsid w:val="009D596E"/>
    <w:rsid w:val="009E467A"/>
    <w:rsid w:val="009F21F9"/>
    <w:rsid w:val="009F4428"/>
    <w:rsid w:val="00A05DFA"/>
    <w:rsid w:val="00A11D50"/>
    <w:rsid w:val="00A2121B"/>
    <w:rsid w:val="00A302D4"/>
    <w:rsid w:val="00A363E2"/>
    <w:rsid w:val="00A40FF7"/>
    <w:rsid w:val="00A41CEB"/>
    <w:rsid w:val="00A420CE"/>
    <w:rsid w:val="00A42B77"/>
    <w:rsid w:val="00A442C8"/>
    <w:rsid w:val="00A567BD"/>
    <w:rsid w:val="00A61D13"/>
    <w:rsid w:val="00A622C9"/>
    <w:rsid w:val="00A66E38"/>
    <w:rsid w:val="00A703C6"/>
    <w:rsid w:val="00A71A8B"/>
    <w:rsid w:val="00A83152"/>
    <w:rsid w:val="00A8405B"/>
    <w:rsid w:val="00A84471"/>
    <w:rsid w:val="00A848B8"/>
    <w:rsid w:val="00A86178"/>
    <w:rsid w:val="00A8650E"/>
    <w:rsid w:val="00A878A1"/>
    <w:rsid w:val="00A94ACB"/>
    <w:rsid w:val="00A94C58"/>
    <w:rsid w:val="00A95DDC"/>
    <w:rsid w:val="00A96D94"/>
    <w:rsid w:val="00AA085D"/>
    <w:rsid w:val="00AA5B40"/>
    <w:rsid w:val="00AB609B"/>
    <w:rsid w:val="00AC41D1"/>
    <w:rsid w:val="00AC4E78"/>
    <w:rsid w:val="00AD0A8D"/>
    <w:rsid w:val="00AF0D93"/>
    <w:rsid w:val="00AF4CB1"/>
    <w:rsid w:val="00AF661D"/>
    <w:rsid w:val="00B00EFE"/>
    <w:rsid w:val="00B0212A"/>
    <w:rsid w:val="00B03813"/>
    <w:rsid w:val="00B20AE0"/>
    <w:rsid w:val="00B20D5A"/>
    <w:rsid w:val="00B2350A"/>
    <w:rsid w:val="00B26E51"/>
    <w:rsid w:val="00B30078"/>
    <w:rsid w:val="00B36DCF"/>
    <w:rsid w:val="00B4669C"/>
    <w:rsid w:val="00B47047"/>
    <w:rsid w:val="00B50486"/>
    <w:rsid w:val="00B50780"/>
    <w:rsid w:val="00B5242E"/>
    <w:rsid w:val="00B52902"/>
    <w:rsid w:val="00B531EC"/>
    <w:rsid w:val="00B53340"/>
    <w:rsid w:val="00B62506"/>
    <w:rsid w:val="00B62CAF"/>
    <w:rsid w:val="00B6752A"/>
    <w:rsid w:val="00B77459"/>
    <w:rsid w:val="00B80396"/>
    <w:rsid w:val="00B82082"/>
    <w:rsid w:val="00B824D5"/>
    <w:rsid w:val="00B93BEC"/>
    <w:rsid w:val="00B94865"/>
    <w:rsid w:val="00B97054"/>
    <w:rsid w:val="00BB053C"/>
    <w:rsid w:val="00BB0F36"/>
    <w:rsid w:val="00BC0D72"/>
    <w:rsid w:val="00BC621E"/>
    <w:rsid w:val="00BD022A"/>
    <w:rsid w:val="00BD1AA6"/>
    <w:rsid w:val="00BD38FF"/>
    <w:rsid w:val="00BD4389"/>
    <w:rsid w:val="00BD7172"/>
    <w:rsid w:val="00BE0015"/>
    <w:rsid w:val="00BE0DFA"/>
    <w:rsid w:val="00BE11D5"/>
    <w:rsid w:val="00BE2348"/>
    <w:rsid w:val="00BE4520"/>
    <w:rsid w:val="00BE6A2A"/>
    <w:rsid w:val="00BE79BD"/>
    <w:rsid w:val="00BF1B52"/>
    <w:rsid w:val="00BF1FCB"/>
    <w:rsid w:val="00BF255E"/>
    <w:rsid w:val="00BF51EA"/>
    <w:rsid w:val="00BF52BE"/>
    <w:rsid w:val="00BF70BA"/>
    <w:rsid w:val="00C03E9C"/>
    <w:rsid w:val="00C046D1"/>
    <w:rsid w:val="00C06604"/>
    <w:rsid w:val="00C12335"/>
    <w:rsid w:val="00C130A0"/>
    <w:rsid w:val="00C14B29"/>
    <w:rsid w:val="00C212A1"/>
    <w:rsid w:val="00C25856"/>
    <w:rsid w:val="00C27119"/>
    <w:rsid w:val="00C336D6"/>
    <w:rsid w:val="00C40016"/>
    <w:rsid w:val="00C45950"/>
    <w:rsid w:val="00C50D92"/>
    <w:rsid w:val="00C50F79"/>
    <w:rsid w:val="00C51675"/>
    <w:rsid w:val="00C52C45"/>
    <w:rsid w:val="00C54B3B"/>
    <w:rsid w:val="00C57F35"/>
    <w:rsid w:val="00C617FF"/>
    <w:rsid w:val="00C62AB7"/>
    <w:rsid w:val="00C728C4"/>
    <w:rsid w:val="00C737CB"/>
    <w:rsid w:val="00C74675"/>
    <w:rsid w:val="00C74CE1"/>
    <w:rsid w:val="00C75E58"/>
    <w:rsid w:val="00C84984"/>
    <w:rsid w:val="00C90945"/>
    <w:rsid w:val="00C97A5B"/>
    <w:rsid w:val="00CA5EB7"/>
    <w:rsid w:val="00CA657E"/>
    <w:rsid w:val="00CB2559"/>
    <w:rsid w:val="00CB4300"/>
    <w:rsid w:val="00CB6210"/>
    <w:rsid w:val="00CB712E"/>
    <w:rsid w:val="00CD36AA"/>
    <w:rsid w:val="00CD48E1"/>
    <w:rsid w:val="00CD4B14"/>
    <w:rsid w:val="00CE17F6"/>
    <w:rsid w:val="00CE3A7E"/>
    <w:rsid w:val="00CF170D"/>
    <w:rsid w:val="00CF1869"/>
    <w:rsid w:val="00D139E9"/>
    <w:rsid w:val="00D13E96"/>
    <w:rsid w:val="00D15D92"/>
    <w:rsid w:val="00D206C6"/>
    <w:rsid w:val="00D22E8F"/>
    <w:rsid w:val="00D32B29"/>
    <w:rsid w:val="00D41506"/>
    <w:rsid w:val="00D41618"/>
    <w:rsid w:val="00D42D6E"/>
    <w:rsid w:val="00D6359D"/>
    <w:rsid w:val="00D71835"/>
    <w:rsid w:val="00D77281"/>
    <w:rsid w:val="00D87FE2"/>
    <w:rsid w:val="00D90ADF"/>
    <w:rsid w:val="00D90C20"/>
    <w:rsid w:val="00D91F5A"/>
    <w:rsid w:val="00D92F6F"/>
    <w:rsid w:val="00D93830"/>
    <w:rsid w:val="00D95BD0"/>
    <w:rsid w:val="00D95F0F"/>
    <w:rsid w:val="00DA0D91"/>
    <w:rsid w:val="00DA2DF7"/>
    <w:rsid w:val="00DA4FDE"/>
    <w:rsid w:val="00DB4380"/>
    <w:rsid w:val="00DB65FC"/>
    <w:rsid w:val="00DD484F"/>
    <w:rsid w:val="00DD53ED"/>
    <w:rsid w:val="00DD6A7D"/>
    <w:rsid w:val="00DE7567"/>
    <w:rsid w:val="00DF2D34"/>
    <w:rsid w:val="00E0064D"/>
    <w:rsid w:val="00E02434"/>
    <w:rsid w:val="00E026FE"/>
    <w:rsid w:val="00E04DDD"/>
    <w:rsid w:val="00E10047"/>
    <w:rsid w:val="00E13A39"/>
    <w:rsid w:val="00E21956"/>
    <w:rsid w:val="00E21BAB"/>
    <w:rsid w:val="00E276C8"/>
    <w:rsid w:val="00E30664"/>
    <w:rsid w:val="00E34C90"/>
    <w:rsid w:val="00E36BC4"/>
    <w:rsid w:val="00E37657"/>
    <w:rsid w:val="00E41D17"/>
    <w:rsid w:val="00E45289"/>
    <w:rsid w:val="00E51932"/>
    <w:rsid w:val="00E55EB6"/>
    <w:rsid w:val="00E573D3"/>
    <w:rsid w:val="00E6056C"/>
    <w:rsid w:val="00E62859"/>
    <w:rsid w:val="00E71B3B"/>
    <w:rsid w:val="00E8080F"/>
    <w:rsid w:val="00E8277A"/>
    <w:rsid w:val="00E82FE0"/>
    <w:rsid w:val="00E836C2"/>
    <w:rsid w:val="00E853CB"/>
    <w:rsid w:val="00EA0EB2"/>
    <w:rsid w:val="00EA1B73"/>
    <w:rsid w:val="00EA69D0"/>
    <w:rsid w:val="00EB1841"/>
    <w:rsid w:val="00EB6FB2"/>
    <w:rsid w:val="00EB76D3"/>
    <w:rsid w:val="00EC15AC"/>
    <w:rsid w:val="00EC4771"/>
    <w:rsid w:val="00EC4DBA"/>
    <w:rsid w:val="00EC4F58"/>
    <w:rsid w:val="00EC7967"/>
    <w:rsid w:val="00ED1008"/>
    <w:rsid w:val="00ED33A4"/>
    <w:rsid w:val="00EE065A"/>
    <w:rsid w:val="00EE14E6"/>
    <w:rsid w:val="00F009BF"/>
    <w:rsid w:val="00F013A9"/>
    <w:rsid w:val="00F05CC1"/>
    <w:rsid w:val="00F152EA"/>
    <w:rsid w:val="00F23341"/>
    <w:rsid w:val="00F243A1"/>
    <w:rsid w:val="00F2627F"/>
    <w:rsid w:val="00F3045B"/>
    <w:rsid w:val="00F40915"/>
    <w:rsid w:val="00F464DF"/>
    <w:rsid w:val="00F47786"/>
    <w:rsid w:val="00F77445"/>
    <w:rsid w:val="00F85944"/>
    <w:rsid w:val="00F9123B"/>
    <w:rsid w:val="00F9264B"/>
    <w:rsid w:val="00F94C32"/>
    <w:rsid w:val="00F9640B"/>
    <w:rsid w:val="00FA169E"/>
    <w:rsid w:val="00FB456C"/>
    <w:rsid w:val="00FB68EC"/>
    <w:rsid w:val="00FC114C"/>
    <w:rsid w:val="00FC1289"/>
    <w:rsid w:val="00FC1423"/>
    <w:rsid w:val="00FC3455"/>
    <w:rsid w:val="00FD09FC"/>
    <w:rsid w:val="00FD1935"/>
    <w:rsid w:val="00FD3EC8"/>
    <w:rsid w:val="00FE0C92"/>
    <w:rsid w:val="00FE121D"/>
    <w:rsid w:val="00FE2932"/>
    <w:rsid w:val="00FE45BE"/>
    <w:rsid w:val="00FE45EA"/>
    <w:rsid w:val="00FE6EC1"/>
    <w:rsid w:val="00FF0625"/>
    <w:rsid w:val="00FF64F5"/>
    <w:rsid w:val="00FF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E4B96"/>
  <w15:chartTrackingRefBased/>
  <w15:docId w15:val="{A14B5175-CA0D-4805-89A7-1D2D68F16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E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4E7C"/>
  </w:style>
  <w:style w:type="paragraph" w:styleId="Footer">
    <w:name w:val="footer"/>
    <w:basedOn w:val="Normal"/>
    <w:link w:val="FooterChar"/>
    <w:uiPriority w:val="99"/>
    <w:unhideWhenUsed/>
    <w:rsid w:val="00884E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4E7C"/>
  </w:style>
  <w:style w:type="paragraph" w:styleId="BalloonText">
    <w:name w:val="Balloon Text"/>
    <w:basedOn w:val="Normal"/>
    <w:link w:val="BalloonTextChar"/>
    <w:uiPriority w:val="99"/>
    <w:semiHidden/>
    <w:unhideWhenUsed/>
    <w:rsid w:val="006710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02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5950"/>
    <w:rPr>
      <w:color w:val="0563C1" w:themeColor="hyperlink"/>
      <w:u w:val="single"/>
    </w:rPr>
  </w:style>
  <w:style w:type="paragraph" w:styleId="BodyText">
    <w:name w:val="Body Text"/>
    <w:aliases w:val="Char Char Char, Char Char Char"/>
    <w:basedOn w:val="Normal"/>
    <w:link w:val="BodyTextChar"/>
    <w:rsid w:val="00110B96"/>
    <w:pPr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Batang" w:hAnsi="Times New Roman" w:cs="Times New Roman"/>
      <w:kern w:val="0"/>
      <w:sz w:val="24"/>
      <w:szCs w:val="20"/>
    </w:rPr>
  </w:style>
  <w:style w:type="character" w:customStyle="1" w:styleId="BodyTextChar">
    <w:name w:val="Body Text Char"/>
    <w:aliases w:val="Char Char Char Char, Char Char Char Char"/>
    <w:basedOn w:val="DefaultParagraphFont"/>
    <w:link w:val="BodyText"/>
    <w:rsid w:val="00110B96"/>
    <w:rPr>
      <w:rFonts w:ascii="Times New Roman" w:eastAsia="Batang" w:hAnsi="Times New Roman" w:cs="Times New Roman"/>
      <w:kern w:val="0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B239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39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0B239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393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0B2393"/>
    <w:rPr>
      <w:color w:val="605E5C"/>
      <w:shd w:val="clear" w:color="auto" w:fill="E1DFDD"/>
    </w:rPr>
  </w:style>
  <w:style w:type="paragraph" w:customStyle="1" w:styleId="Body">
    <w:name w:val="Body"/>
    <w:rsid w:val="007B3B0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left"/>
    </w:pPr>
    <w:rPr>
      <w:rFonts w:ascii="Calibri" w:hAnsi="Calibri" w:cs="Calibri"/>
      <w:color w:val="000000"/>
      <w:kern w:val="0"/>
      <w:sz w:val="22"/>
      <w:u w:color="000000"/>
      <w:bdr w:val="nil"/>
      <w:lang w:eastAsia="de-DE"/>
    </w:rPr>
  </w:style>
  <w:style w:type="character" w:styleId="CommentReference">
    <w:name w:val="annotation reference"/>
    <w:uiPriority w:val="99"/>
    <w:rsid w:val="008C2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C2A5F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A5F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Revision">
    <w:name w:val="Revision"/>
    <w:hidden/>
    <w:uiPriority w:val="99"/>
    <w:semiHidden/>
    <w:rsid w:val="005A5DE4"/>
    <w:pPr>
      <w:spacing w:after="0" w:line="240" w:lineRule="auto"/>
      <w:jc w:val="left"/>
    </w:pPr>
  </w:style>
  <w:style w:type="paragraph" w:customStyle="1" w:styleId="Acknowledgement">
    <w:name w:val="Acknowledgement"/>
    <w:basedOn w:val="Normal"/>
    <w:rsid w:val="00CE3A7E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E61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Cs w:val="22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E61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23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05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hyperlink" Target="http://www.ncbi.nlm.nih.gov/nuccore/NM_000859.2" TargetMode="External"/><Relationship Id="rId26" Type="http://schemas.openxmlformats.org/officeDocument/2006/relationships/hyperlink" Target="http://www.ncbi.nlm.nih.gov/nuccore/NM_001162908.1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://www.ncbi.nlm.nih.gov/nuccore/NM_000594.3" TargetMode="External"/><Relationship Id="rId34" Type="http://schemas.openxmlformats.org/officeDocument/2006/relationships/hyperlink" Target="http://www.ncbi.nlm.nih.gov/nuccore/NM_010493.2" TargetMode="Externa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://www.ncbi.nlm.nih.gov/nuccore/NM_174936.3" TargetMode="External"/><Relationship Id="rId25" Type="http://schemas.openxmlformats.org/officeDocument/2006/relationships/hyperlink" Target="http://www.ncbi.nlm.nih.gov/nuccore/NM_033218.1" TargetMode="External"/><Relationship Id="rId33" Type="http://schemas.openxmlformats.org/officeDocument/2006/relationships/hyperlink" Target="http://www.ncbi.nlm.nih.gov/nuccore/NM_011693.3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NM_014454.2" TargetMode="External"/><Relationship Id="rId20" Type="http://schemas.openxmlformats.org/officeDocument/2006/relationships/hyperlink" Target="http://www.ncbi.nlm.nih.gov/nuccore/NM_000576.2" TargetMode="External"/><Relationship Id="rId29" Type="http://schemas.openxmlformats.org/officeDocument/2006/relationships/hyperlink" Target="http://www.ncbi.nlm.nih.gov/nuccore/NM_010700.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yperlink" Target="http://www.ncbi.nlm.nih.gov/nuccore/NM_012238.4" TargetMode="External"/><Relationship Id="rId32" Type="http://schemas.openxmlformats.org/officeDocument/2006/relationships/hyperlink" Target="http://www.ncbi.nlm.nih.gov/nuccore/NM_008361.4" TargetMode="External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core/NM_004599.3" TargetMode="External"/><Relationship Id="rId23" Type="http://schemas.openxmlformats.org/officeDocument/2006/relationships/hyperlink" Target="http://www.ncbi.nlm.nih.gov/nuccore/NM_005542.4" TargetMode="External"/><Relationship Id="rId28" Type="http://schemas.openxmlformats.org/officeDocument/2006/relationships/hyperlink" Target="http://www.ncbi.nlm.nih.gov/nuccore/NM_008255.2" TargetMode="External"/><Relationship Id="rId36" Type="http://schemas.openxmlformats.org/officeDocument/2006/relationships/hyperlink" Target="http://www.ncbi.nlm.nih.gov/nuccore/NM_001289726.1" TargetMode="External"/><Relationship Id="rId10" Type="http://schemas.openxmlformats.org/officeDocument/2006/relationships/image" Target="media/image4.png"/><Relationship Id="rId19" Type="http://schemas.openxmlformats.org/officeDocument/2006/relationships/hyperlink" Target="http://www.ncbi.nlm.nih.gov/nuccore/NM_001195803.1" TargetMode="External"/><Relationship Id="rId31" Type="http://schemas.openxmlformats.org/officeDocument/2006/relationships/hyperlink" Target="http://www.ncbi.nlm.nih.gov/nuccore/NM_145827.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yperlink" Target="http://www.ncbi.nlm.nih.gov/nuccore/NM_012235.2" TargetMode="External"/><Relationship Id="rId27" Type="http://schemas.openxmlformats.org/officeDocument/2006/relationships/hyperlink" Target="http://www.ncbi.nlm.nih.gov/nuccore/NM_153565.2" TargetMode="External"/><Relationship Id="rId30" Type="http://schemas.openxmlformats.org/officeDocument/2006/relationships/hyperlink" Target="http://www.ncbi.nlm.nih.gov/nuccore/NM_010700.3" TargetMode="External"/><Relationship Id="rId35" Type="http://schemas.openxmlformats.org/officeDocument/2006/relationships/hyperlink" Target="http://www.ncbi.nlm.nih.gov/nuccore/NM_007393.5" TargetMode="Externa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FB8B7-134A-4FCF-9526-1F8C38BC3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028</Words>
  <Characters>17266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wa Lee</dc:creator>
  <cp:keywords/>
  <dc:description/>
  <cp:lastModifiedBy>Mohankumar K.</cp:lastModifiedBy>
  <cp:revision>2</cp:revision>
  <cp:lastPrinted>2020-05-26T04:36:00Z</cp:lastPrinted>
  <dcterms:created xsi:type="dcterms:W3CDTF">2020-09-02T11:21:00Z</dcterms:created>
  <dcterms:modified xsi:type="dcterms:W3CDTF">2020-09-02T11:21:00Z</dcterms:modified>
</cp:coreProperties>
</file>